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DA62E" w14:textId="4D3C2495" w:rsidR="008D07FE" w:rsidRDefault="00B23F08" w:rsidP="008D07FE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5440FF" wp14:editId="377E025F">
                <wp:simplePos x="0" y="0"/>
                <wp:positionH relativeFrom="column">
                  <wp:posOffset>-468630</wp:posOffset>
                </wp:positionH>
                <wp:positionV relativeFrom="paragraph">
                  <wp:posOffset>4768215</wp:posOffset>
                </wp:positionV>
                <wp:extent cx="6228080" cy="635"/>
                <wp:effectExtent l="0" t="0" r="0" b="0"/>
                <wp:wrapSquare wrapText="bothSides"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808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F421733" w14:textId="11390004" w:rsidR="00B23F08" w:rsidRPr="001E5FEE" w:rsidRDefault="00B23F08" w:rsidP="00B23F08">
                            <w:pPr>
                              <w:pStyle w:val="Bijschrift"/>
                              <w:rPr>
                                <w:b/>
                                <w:bCs/>
                                <w:noProof/>
                                <w:color w:val="000000" w:themeColor="text1"/>
                                <w:u w:val="single"/>
                              </w:rPr>
                            </w:pPr>
                            <w:r>
                              <w:t>Figure S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>
                              <w:t>: Study flow cha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75440FF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left:0;text-align:left;margin-left:-36.9pt;margin-top:375.45pt;width:490.4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" stroked="f">
                <v:textbox style="mso-fit-shape-to-text:t" inset="0,0,0,0">
                  <w:txbxContent>
                    <w:p w14:paraId="6F421733" w14:textId="11390004" w:rsidR="00B23F08" w:rsidRPr="001E5FEE" w:rsidRDefault="00B23F08" w:rsidP="00B23F08">
                      <w:pPr>
                        <w:pStyle w:val="Bijschrift"/>
                        <w:rPr>
                          <w:b/>
                          <w:bCs/>
                          <w:noProof/>
                          <w:color w:val="000000" w:themeColor="text1"/>
                          <w:u w:val="single"/>
                        </w:rPr>
                      </w:pPr>
                      <w:r>
                        <w:t>Figure S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fldChar w:fldCharType="end"/>
                      </w:r>
                      <w:r>
                        <w:t>: Study flow char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E3BAD">
        <w:rPr>
          <w:b/>
          <w:bCs/>
          <w:noProof/>
          <w:color w:val="000000" w:themeColor="text1"/>
          <w:sz w:val="22"/>
          <w:szCs w:val="22"/>
          <w:u w:val="single"/>
        </w:rPr>
        <w:drawing>
          <wp:anchor distT="0" distB="0" distL="114300" distR="114300" simplePos="0" relativeHeight="251658240" behindDoc="0" locked="0" layoutInCell="1" allowOverlap="1" wp14:anchorId="48218723" wp14:editId="2A687B1A">
            <wp:simplePos x="0" y="0"/>
            <wp:positionH relativeFrom="margin">
              <wp:align>right</wp:align>
            </wp:positionH>
            <wp:positionV relativeFrom="paragraph">
              <wp:posOffset>343535</wp:posOffset>
            </wp:positionV>
            <wp:extent cx="6228080" cy="4367530"/>
            <wp:effectExtent l="0" t="0" r="1270" b="0"/>
            <wp:wrapSquare wrapText="bothSides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8080" cy="4367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D07FE">
        <w:rPr>
          <w:b/>
          <w:bCs/>
          <w:color w:val="000000" w:themeColor="text1"/>
          <w:sz w:val="22"/>
          <w:szCs w:val="22"/>
          <w:u w:val="single"/>
        </w:rPr>
        <w:t>Appendix 1: Study flow chart</w:t>
      </w:r>
    </w:p>
    <w:p w14:paraId="75EFB904" w14:textId="03FCBD2C" w:rsidR="00D036CD" w:rsidRDefault="00D036CD" w:rsidP="008D07FE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0D4C8F5E" w14:textId="226CB19C" w:rsidR="00D036CD" w:rsidRDefault="00D036CD" w:rsidP="008D07FE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57E7CDC5" w14:textId="09CB4311" w:rsidR="00D036CD" w:rsidRDefault="00D036CD" w:rsidP="008D07FE">
      <w:pPr>
        <w:spacing w:line="360" w:lineRule="auto"/>
        <w:jc w:val="both"/>
        <w:rPr>
          <w:b/>
          <w:bCs/>
          <w:noProof/>
          <w:color w:val="000000" w:themeColor="text1"/>
          <w:sz w:val="22"/>
          <w:szCs w:val="22"/>
          <w:u w:val="single"/>
        </w:rPr>
      </w:pPr>
    </w:p>
    <w:p w14:paraId="6751DF3B" w14:textId="4216221C" w:rsidR="002E3BAD" w:rsidRDefault="002E3BAD" w:rsidP="008D07FE">
      <w:pPr>
        <w:spacing w:line="360" w:lineRule="auto"/>
        <w:jc w:val="both"/>
        <w:rPr>
          <w:b/>
          <w:bCs/>
          <w:noProof/>
          <w:color w:val="000000" w:themeColor="text1"/>
          <w:sz w:val="22"/>
          <w:szCs w:val="22"/>
          <w:u w:val="single"/>
        </w:rPr>
      </w:pPr>
    </w:p>
    <w:p w14:paraId="49F9AE9C" w14:textId="77777777" w:rsidR="002E3BAD" w:rsidRDefault="002E3BAD" w:rsidP="008D07FE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601BC69F" w14:textId="77777777" w:rsidR="00D036CD" w:rsidRDefault="00D036CD" w:rsidP="008D07FE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1C3D9C4E" w14:textId="77777777" w:rsidR="00D036CD" w:rsidRDefault="00D036CD" w:rsidP="008D07FE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22D47BBB" w14:textId="77777777" w:rsidR="00D036CD" w:rsidRDefault="00D036CD" w:rsidP="008D07FE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032953FE" w14:textId="77777777" w:rsidR="00D036CD" w:rsidRDefault="00D036CD" w:rsidP="008D07FE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71007104" w14:textId="77777777" w:rsidR="00D036CD" w:rsidRDefault="00D036CD" w:rsidP="008D07FE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4D4DA6E7" w14:textId="77777777" w:rsidR="00D036CD" w:rsidRDefault="00D036CD" w:rsidP="008D07FE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65D6DDD0" w14:textId="77777777" w:rsidR="00D036CD" w:rsidRDefault="00D036CD" w:rsidP="008D07FE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7DC5AACD" w14:textId="77777777" w:rsidR="00D036CD" w:rsidRDefault="00D036CD" w:rsidP="008D07FE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7AD0DED1" w14:textId="77777777" w:rsidR="00D036CD" w:rsidRDefault="00D036CD" w:rsidP="008D07FE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5227BC91" w14:textId="77777777" w:rsidR="00D036CD" w:rsidRDefault="00D036CD" w:rsidP="008D07FE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3228AAD4" w14:textId="77777777" w:rsidR="00D036CD" w:rsidRDefault="00D036CD" w:rsidP="008D07FE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</w:rPr>
      </w:pPr>
    </w:p>
    <w:p w14:paraId="71D7D8EF" w14:textId="50B6AB3B" w:rsidR="001457D6" w:rsidRDefault="001457D6" w:rsidP="001457D6">
      <w:pPr>
        <w:rPr>
          <w:b/>
          <w:bCs/>
          <w:sz w:val="22"/>
          <w:szCs w:val="22"/>
          <w:u w:val="single"/>
        </w:rPr>
      </w:pPr>
      <w:r w:rsidRPr="00D036CD">
        <w:rPr>
          <w:b/>
          <w:bCs/>
          <w:sz w:val="22"/>
          <w:szCs w:val="22"/>
          <w:u w:val="single"/>
        </w:rPr>
        <w:t xml:space="preserve">Appendix </w:t>
      </w:r>
      <w:r w:rsidR="00DC7DF4">
        <w:rPr>
          <w:b/>
          <w:bCs/>
          <w:sz w:val="22"/>
          <w:szCs w:val="22"/>
          <w:u w:val="single"/>
        </w:rPr>
        <w:t>2</w:t>
      </w:r>
      <w:r w:rsidRPr="00D036CD">
        <w:rPr>
          <w:b/>
          <w:bCs/>
          <w:sz w:val="22"/>
          <w:szCs w:val="22"/>
          <w:u w:val="single"/>
        </w:rPr>
        <w:t xml:space="preserve">: Interviewed patients </w:t>
      </w:r>
    </w:p>
    <w:p w14:paraId="6D915B6F" w14:textId="5E500737" w:rsidR="00690CA5" w:rsidRDefault="00690CA5" w:rsidP="00690CA5">
      <w:pPr>
        <w:pStyle w:val="Bijschrift"/>
        <w:keepNext/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8"/>
        <w:gridCol w:w="1701"/>
        <w:gridCol w:w="1417"/>
        <w:gridCol w:w="1599"/>
        <w:gridCol w:w="1617"/>
        <w:gridCol w:w="1617"/>
      </w:tblGrid>
      <w:tr w:rsidR="001457D6" w14:paraId="03B31088" w14:textId="77777777" w:rsidTr="00D25B64">
        <w:tc>
          <w:tcPr>
            <w:tcW w:w="988" w:type="dxa"/>
          </w:tcPr>
          <w:p w14:paraId="4477627D" w14:textId="77777777" w:rsidR="001457D6" w:rsidRPr="00F07C44" w:rsidRDefault="001457D6" w:rsidP="00D25B64">
            <w:pPr>
              <w:rPr>
                <w:b/>
                <w:bCs/>
                <w:sz w:val="20"/>
                <w:szCs w:val="20"/>
              </w:rPr>
            </w:pPr>
            <w:r w:rsidRPr="00F07C44">
              <w:rPr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701" w:type="dxa"/>
          </w:tcPr>
          <w:p w14:paraId="330A22D0" w14:textId="77777777" w:rsidR="001457D6" w:rsidRPr="00F07C44" w:rsidRDefault="001457D6" w:rsidP="00D25B64">
            <w:pPr>
              <w:rPr>
                <w:b/>
                <w:bCs/>
                <w:sz w:val="20"/>
                <w:szCs w:val="20"/>
              </w:rPr>
            </w:pPr>
            <w:r w:rsidRPr="00F07C44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E65164" w14:textId="77777777" w:rsidR="001457D6" w:rsidRPr="00F07C44" w:rsidRDefault="001457D6" w:rsidP="00D25B64">
            <w:pPr>
              <w:rPr>
                <w:b/>
                <w:bCs/>
                <w:sz w:val="20"/>
                <w:szCs w:val="20"/>
              </w:rPr>
            </w:pPr>
            <w:r w:rsidRPr="00F07C44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6CCD3C45" w14:textId="77777777" w:rsidR="001457D6" w:rsidRPr="00F07C44" w:rsidRDefault="001457D6" w:rsidP="00D25B64">
            <w:pPr>
              <w:rPr>
                <w:b/>
                <w:bCs/>
                <w:sz w:val="20"/>
                <w:szCs w:val="20"/>
              </w:rPr>
            </w:pPr>
            <w:r w:rsidRPr="00F07C44">
              <w:rPr>
                <w:b/>
                <w:bCs/>
                <w:sz w:val="20"/>
                <w:szCs w:val="20"/>
              </w:rPr>
              <w:t>Interviewed prior to MBCT</w:t>
            </w:r>
          </w:p>
        </w:tc>
        <w:tc>
          <w:tcPr>
            <w:tcW w:w="1617" w:type="dxa"/>
          </w:tcPr>
          <w:p w14:paraId="188E2632" w14:textId="77777777" w:rsidR="001457D6" w:rsidRPr="00F07C44" w:rsidRDefault="001457D6" w:rsidP="00D25B64">
            <w:pPr>
              <w:rPr>
                <w:b/>
                <w:bCs/>
                <w:sz w:val="20"/>
                <w:szCs w:val="20"/>
              </w:rPr>
            </w:pPr>
            <w:r w:rsidRPr="00F07C44">
              <w:rPr>
                <w:b/>
                <w:bCs/>
                <w:sz w:val="20"/>
                <w:szCs w:val="20"/>
              </w:rPr>
              <w:t>MBCT participation</w:t>
            </w:r>
          </w:p>
        </w:tc>
        <w:tc>
          <w:tcPr>
            <w:tcW w:w="1617" w:type="dxa"/>
          </w:tcPr>
          <w:p w14:paraId="205BFAD9" w14:textId="77777777" w:rsidR="001457D6" w:rsidRPr="00F07C44" w:rsidRDefault="001457D6" w:rsidP="00D25B64">
            <w:pPr>
              <w:rPr>
                <w:b/>
                <w:bCs/>
                <w:sz w:val="20"/>
                <w:szCs w:val="20"/>
              </w:rPr>
            </w:pPr>
            <w:r w:rsidRPr="00F07C44">
              <w:rPr>
                <w:b/>
                <w:bCs/>
                <w:sz w:val="20"/>
                <w:szCs w:val="20"/>
              </w:rPr>
              <w:t>Interviewed after MBCT</w:t>
            </w:r>
          </w:p>
        </w:tc>
      </w:tr>
      <w:tr w:rsidR="001457D6" w14:paraId="0C637782" w14:textId="77777777" w:rsidTr="00D25B64">
        <w:tc>
          <w:tcPr>
            <w:tcW w:w="988" w:type="dxa"/>
          </w:tcPr>
          <w:p w14:paraId="078DDFA4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P1</w:t>
            </w:r>
          </w:p>
        </w:tc>
        <w:tc>
          <w:tcPr>
            <w:tcW w:w="1701" w:type="dxa"/>
            <w:vAlign w:val="bottom"/>
          </w:tcPr>
          <w:p w14:paraId="68C94CD3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527FA" w14:textId="2897694B" w:rsidR="001457D6" w:rsidRPr="00F07C44" w:rsidRDefault="00644E22" w:rsidP="00D25B6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B55D2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617" w:type="dxa"/>
            <w:vAlign w:val="bottom"/>
          </w:tcPr>
          <w:p w14:paraId="4F883560" w14:textId="77777777" w:rsidR="001457D6" w:rsidRPr="004C7AB2" w:rsidRDefault="001457D6" w:rsidP="00D25B64">
            <w:pPr>
              <w:rPr>
                <w:sz w:val="20"/>
                <w:szCs w:val="20"/>
              </w:rPr>
            </w:pPr>
            <w:r w:rsidRPr="004C7AB2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7" w:type="dxa"/>
          </w:tcPr>
          <w:p w14:paraId="377486C8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-</w:t>
            </w:r>
          </w:p>
        </w:tc>
      </w:tr>
      <w:tr w:rsidR="001457D6" w14:paraId="79E7DA0C" w14:textId="77777777" w:rsidTr="00D25B64">
        <w:tc>
          <w:tcPr>
            <w:tcW w:w="988" w:type="dxa"/>
          </w:tcPr>
          <w:p w14:paraId="5EEC6953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P2</w:t>
            </w:r>
          </w:p>
        </w:tc>
        <w:tc>
          <w:tcPr>
            <w:tcW w:w="1701" w:type="dxa"/>
            <w:vAlign w:val="bottom"/>
          </w:tcPr>
          <w:p w14:paraId="2E9190B6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95DC0" w14:textId="53AF26E1" w:rsidR="001457D6" w:rsidRPr="00F07C44" w:rsidRDefault="005D074E" w:rsidP="00D25B6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E5B1A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-</w:t>
            </w:r>
          </w:p>
        </w:tc>
        <w:tc>
          <w:tcPr>
            <w:tcW w:w="1617" w:type="dxa"/>
            <w:vAlign w:val="bottom"/>
          </w:tcPr>
          <w:p w14:paraId="0D39D1CF" w14:textId="77777777" w:rsidR="001457D6" w:rsidRPr="004C7AB2" w:rsidRDefault="001457D6" w:rsidP="00D25B64">
            <w:pPr>
              <w:rPr>
                <w:sz w:val="20"/>
                <w:szCs w:val="20"/>
              </w:rPr>
            </w:pPr>
            <w:r w:rsidRPr="004C7AB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617" w:type="dxa"/>
          </w:tcPr>
          <w:p w14:paraId="7E32B21C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1x</w:t>
            </w:r>
          </w:p>
        </w:tc>
      </w:tr>
      <w:tr w:rsidR="001457D6" w14:paraId="28773393" w14:textId="77777777" w:rsidTr="00D25B64">
        <w:tc>
          <w:tcPr>
            <w:tcW w:w="988" w:type="dxa"/>
          </w:tcPr>
          <w:p w14:paraId="4EA5048E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P3</w:t>
            </w:r>
          </w:p>
        </w:tc>
        <w:tc>
          <w:tcPr>
            <w:tcW w:w="1701" w:type="dxa"/>
            <w:vAlign w:val="bottom"/>
          </w:tcPr>
          <w:p w14:paraId="2BACA1B7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4B310" w14:textId="01736E44" w:rsidR="001457D6" w:rsidRPr="00F07C44" w:rsidRDefault="005D074E" w:rsidP="00D25B6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162E86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617" w:type="dxa"/>
            <w:vAlign w:val="bottom"/>
          </w:tcPr>
          <w:p w14:paraId="6703AFFB" w14:textId="77777777" w:rsidR="001457D6" w:rsidRPr="004C7AB2" w:rsidRDefault="001457D6" w:rsidP="00D25B64">
            <w:pPr>
              <w:rPr>
                <w:sz w:val="20"/>
                <w:szCs w:val="20"/>
              </w:rPr>
            </w:pPr>
            <w:r w:rsidRPr="004C7AB2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7" w:type="dxa"/>
            <w:vAlign w:val="bottom"/>
          </w:tcPr>
          <w:p w14:paraId="13832034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-</w:t>
            </w:r>
          </w:p>
        </w:tc>
      </w:tr>
      <w:tr w:rsidR="001457D6" w14:paraId="078ECBDF" w14:textId="77777777" w:rsidTr="00D25B64">
        <w:tc>
          <w:tcPr>
            <w:tcW w:w="988" w:type="dxa"/>
          </w:tcPr>
          <w:p w14:paraId="0002493A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P4</w:t>
            </w:r>
          </w:p>
        </w:tc>
        <w:tc>
          <w:tcPr>
            <w:tcW w:w="1701" w:type="dxa"/>
            <w:vAlign w:val="bottom"/>
          </w:tcPr>
          <w:p w14:paraId="72BFD9BC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0ECD2" w14:textId="4459E917" w:rsidR="001457D6" w:rsidRPr="00F07C44" w:rsidRDefault="005D074E" w:rsidP="00D25B6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5A0EBA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617" w:type="dxa"/>
            <w:vAlign w:val="bottom"/>
          </w:tcPr>
          <w:p w14:paraId="5AF3D8A0" w14:textId="77777777" w:rsidR="001457D6" w:rsidRPr="004C7AB2" w:rsidRDefault="001457D6" w:rsidP="00D25B64">
            <w:pPr>
              <w:rPr>
                <w:sz w:val="20"/>
                <w:szCs w:val="20"/>
              </w:rPr>
            </w:pPr>
            <w:r w:rsidRPr="004C7AB2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7" w:type="dxa"/>
          </w:tcPr>
          <w:p w14:paraId="57CA50E8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-</w:t>
            </w:r>
          </w:p>
        </w:tc>
      </w:tr>
      <w:tr w:rsidR="001457D6" w14:paraId="6E2F316B" w14:textId="77777777" w:rsidTr="00D25B64">
        <w:tc>
          <w:tcPr>
            <w:tcW w:w="988" w:type="dxa"/>
          </w:tcPr>
          <w:p w14:paraId="0C2FD998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P5</w:t>
            </w:r>
          </w:p>
        </w:tc>
        <w:tc>
          <w:tcPr>
            <w:tcW w:w="1701" w:type="dxa"/>
            <w:vAlign w:val="bottom"/>
          </w:tcPr>
          <w:p w14:paraId="22BB5CCF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43AB5" w14:textId="484FEEA6" w:rsidR="001457D6" w:rsidRPr="00F07C44" w:rsidRDefault="005D074E" w:rsidP="00D25B6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ACEC80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2x</w:t>
            </w:r>
          </w:p>
        </w:tc>
        <w:tc>
          <w:tcPr>
            <w:tcW w:w="1617" w:type="dxa"/>
            <w:vAlign w:val="bottom"/>
          </w:tcPr>
          <w:p w14:paraId="22F9AD90" w14:textId="77777777" w:rsidR="001457D6" w:rsidRPr="004C7AB2" w:rsidRDefault="001457D6" w:rsidP="00D25B64">
            <w:pPr>
              <w:rPr>
                <w:sz w:val="20"/>
                <w:szCs w:val="20"/>
              </w:rPr>
            </w:pPr>
            <w:r w:rsidRPr="004C7AB2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7" w:type="dxa"/>
          </w:tcPr>
          <w:p w14:paraId="5F843697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-</w:t>
            </w:r>
          </w:p>
        </w:tc>
      </w:tr>
      <w:tr w:rsidR="001457D6" w14:paraId="09A10AA3" w14:textId="77777777" w:rsidTr="00D25B64">
        <w:tc>
          <w:tcPr>
            <w:tcW w:w="988" w:type="dxa"/>
          </w:tcPr>
          <w:p w14:paraId="2387CBA9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P6</w:t>
            </w:r>
          </w:p>
        </w:tc>
        <w:tc>
          <w:tcPr>
            <w:tcW w:w="1701" w:type="dxa"/>
            <w:vAlign w:val="bottom"/>
          </w:tcPr>
          <w:p w14:paraId="2B9CDA8D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929FD" w14:textId="3D832CB3" w:rsidR="001457D6" w:rsidRPr="00F07C44" w:rsidRDefault="005D074E" w:rsidP="00D25B6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4CB5CA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2x</w:t>
            </w:r>
          </w:p>
        </w:tc>
        <w:tc>
          <w:tcPr>
            <w:tcW w:w="1617" w:type="dxa"/>
            <w:vAlign w:val="bottom"/>
          </w:tcPr>
          <w:p w14:paraId="43E6C8EB" w14:textId="77777777" w:rsidR="001457D6" w:rsidRPr="004C7AB2" w:rsidRDefault="001457D6" w:rsidP="00D25B64">
            <w:pPr>
              <w:rPr>
                <w:sz w:val="20"/>
                <w:szCs w:val="20"/>
              </w:rPr>
            </w:pPr>
            <w:r w:rsidRPr="004C7AB2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7" w:type="dxa"/>
          </w:tcPr>
          <w:p w14:paraId="07B6C49A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-</w:t>
            </w:r>
          </w:p>
        </w:tc>
      </w:tr>
      <w:tr w:rsidR="001457D6" w14:paraId="4DAD6EE7" w14:textId="77777777" w:rsidTr="00D25B64">
        <w:tc>
          <w:tcPr>
            <w:tcW w:w="988" w:type="dxa"/>
          </w:tcPr>
          <w:p w14:paraId="0221B5A8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P7</w:t>
            </w:r>
          </w:p>
        </w:tc>
        <w:tc>
          <w:tcPr>
            <w:tcW w:w="1701" w:type="dxa"/>
            <w:vAlign w:val="bottom"/>
          </w:tcPr>
          <w:p w14:paraId="6242A879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61DE0" w14:textId="6C56930F" w:rsidR="001457D6" w:rsidRPr="00F07C44" w:rsidRDefault="005D074E" w:rsidP="00D25B6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F4E4C7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617" w:type="dxa"/>
            <w:vAlign w:val="bottom"/>
          </w:tcPr>
          <w:p w14:paraId="3BF98E4B" w14:textId="77777777" w:rsidR="001457D6" w:rsidRPr="004C7AB2" w:rsidRDefault="001457D6" w:rsidP="00D25B64">
            <w:pPr>
              <w:rPr>
                <w:sz w:val="20"/>
                <w:szCs w:val="20"/>
              </w:rPr>
            </w:pPr>
            <w:r w:rsidRPr="004C7AB2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17" w:type="dxa"/>
          </w:tcPr>
          <w:p w14:paraId="6FD4B194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1x</w:t>
            </w:r>
          </w:p>
        </w:tc>
      </w:tr>
      <w:tr w:rsidR="001457D6" w14:paraId="376B8B71" w14:textId="77777777" w:rsidTr="00D25B64">
        <w:tc>
          <w:tcPr>
            <w:tcW w:w="988" w:type="dxa"/>
          </w:tcPr>
          <w:p w14:paraId="118482BD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P8</w:t>
            </w:r>
          </w:p>
        </w:tc>
        <w:tc>
          <w:tcPr>
            <w:tcW w:w="1701" w:type="dxa"/>
            <w:vAlign w:val="bottom"/>
          </w:tcPr>
          <w:p w14:paraId="239858F0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8C595" w14:textId="5054A3F4" w:rsidR="001457D6" w:rsidRPr="00F07C44" w:rsidRDefault="00572538" w:rsidP="00D25B6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E0A92A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617" w:type="dxa"/>
            <w:vAlign w:val="bottom"/>
          </w:tcPr>
          <w:p w14:paraId="3EC68766" w14:textId="77777777" w:rsidR="001457D6" w:rsidRPr="004C7AB2" w:rsidRDefault="001457D6" w:rsidP="00D25B64">
            <w:pPr>
              <w:rPr>
                <w:sz w:val="20"/>
                <w:szCs w:val="20"/>
              </w:rPr>
            </w:pPr>
            <w:r w:rsidRPr="004C7AB2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7" w:type="dxa"/>
          </w:tcPr>
          <w:p w14:paraId="61453768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-</w:t>
            </w:r>
          </w:p>
        </w:tc>
      </w:tr>
      <w:tr w:rsidR="001457D6" w14:paraId="459739EA" w14:textId="77777777" w:rsidTr="00D25B64">
        <w:tc>
          <w:tcPr>
            <w:tcW w:w="988" w:type="dxa"/>
          </w:tcPr>
          <w:p w14:paraId="33D12ECA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P9</w:t>
            </w:r>
          </w:p>
        </w:tc>
        <w:tc>
          <w:tcPr>
            <w:tcW w:w="1701" w:type="dxa"/>
            <w:vAlign w:val="bottom"/>
          </w:tcPr>
          <w:p w14:paraId="7AFCD2D2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0C184" w14:textId="5A22AB12" w:rsidR="001457D6" w:rsidRPr="00F07C44" w:rsidRDefault="00572538" w:rsidP="00D25B6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7CCF46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617" w:type="dxa"/>
            <w:vAlign w:val="bottom"/>
          </w:tcPr>
          <w:p w14:paraId="4428A6F7" w14:textId="77777777" w:rsidR="001457D6" w:rsidRPr="004C7AB2" w:rsidRDefault="001457D6" w:rsidP="00D25B64">
            <w:pPr>
              <w:rPr>
                <w:sz w:val="20"/>
                <w:szCs w:val="20"/>
              </w:rPr>
            </w:pPr>
            <w:r w:rsidRPr="004C7AB2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17" w:type="dxa"/>
          </w:tcPr>
          <w:p w14:paraId="669A395B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1x</w:t>
            </w:r>
          </w:p>
        </w:tc>
      </w:tr>
      <w:tr w:rsidR="001457D6" w14:paraId="604A860B" w14:textId="77777777" w:rsidTr="00D25B64">
        <w:tc>
          <w:tcPr>
            <w:tcW w:w="988" w:type="dxa"/>
          </w:tcPr>
          <w:p w14:paraId="5595A863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P10</w:t>
            </w:r>
          </w:p>
        </w:tc>
        <w:tc>
          <w:tcPr>
            <w:tcW w:w="1701" w:type="dxa"/>
            <w:vAlign w:val="bottom"/>
          </w:tcPr>
          <w:p w14:paraId="6969CAC2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46ACA" w14:textId="7F09ACCC" w:rsidR="001457D6" w:rsidRPr="00F07C44" w:rsidRDefault="00572538" w:rsidP="00D25B6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D199F4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617" w:type="dxa"/>
            <w:vAlign w:val="bottom"/>
          </w:tcPr>
          <w:p w14:paraId="660C05EC" w14:textId="77777777" w:rsidR="001457D6" w:rsidRPr="004C7AB2" w:rsidRDefault="001457D6" w:rsidP="00D25B64">
            <w:pPr>
              <w:rPr>
                <w:sz w:val="20"/>
                <w:szCs w:val="20"/>
              </w:rPr>
            </w:pPr>
            <w:r w:rsidRPr="004C7AB2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7" w:type="dxa"/>
          </w:tcPr>
          <w:p w14:paraId="764C183B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-</w:t>
            </w:r>
          </w:p>
        </w:tc>
      </w:tr>
      <w:tr w:rsidR="001457D6" w14:paraId="22226CA6" w14:textId="77777777" w:rsidTr="00D25B64">
        <w:tc>
          <w:tcPr>
            <w:tcW w:w="988" w:type="dxa"/>
          </w:tcPr>
          <w:p w14:paraId="26054284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P11</w:t>
            </w:r>
          </w:p>
        </w:tc>
        <w:tc>
          <w:tcPr>
            <w:tcW w:w="1701" w:type="dxa"/>
            <w:vAlign w:val="bottom"/>
          </w:tcPr>
          <w:p w14:paraId="32D598B9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0B1B8" w14:textId="31371774" w:rsidR="001457D6" w:rsidRPr="00F07C44" w:rsidRDefault="00572538" w:rsidP="00D25B6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BEC8BD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2x</w:t>
            </w:r>
          </w:p>
        </w:tc>
        <w:tc>
          <w:tcPr>
            <w:tcW w:w="1617" w:type="dxa"/>
            <w:vAlign w:val="bottom"/>
          </w:tcPr>
          <w:p w14:paraId="1B280641" w14:textId="77777777" w:rsidR="001457D6" w:rsidRPr="004C7AB2" w:rsidRDefault="001457D6" w:rsidP="00D25B64">
            <w:pPr>
              <w:rPr>
                <w:sz w:val="20"/>
                <w:szCs w:val="20"/>
              </w:rPr>
            </w:pPr>
            <w:r w:rsidRPr="004C7AB2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7" w:type="dxa"/>
          </w:tcPr>
          <w:p w14:paraId="6984AE5F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-</w:t>
            </w:r>
          </w:p>
        </w:tc>
      </w:tr>
      <w:tr w:rsidR="001457D6" w14:paraId="34DC3FD1" w14:textId="77777777" w:rsidTr="00D25B64">
        <w:tc>
          <w:tcPr>
            <w:tcW w:w="988" w:type="dxa"/>
          </w:tcPr>
          <w:p w14:paraId="1DAED2A1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P12</w:t>
            </w:r>
          </w:p>
        </w:tc>
        <w:tc>
          <w:tcPr>
            <w:tcW w:w="1701" w:type="dxa"/>
            <w:vAlign w:val="bottom"/>
          </w:tcPr>
          <w:p w14:paraId="56D3386A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810C1" w14:textId="298B9509" w:rsidR="001457D6" w:rsidRPr="00F07C44" w:rsidRDefault="00572538" w:rsidP="00D25B6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177237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617" w:type="dxa"/>
            <w:vAlign w:val="bottom"/>
          </w:tcPr>
          <w:p w14:paraId="4A856101" w14:textId="77777777" w:rsidR="001457D6" w:rsidRPr="004C7AB2" w:rsidRDefault="001457D6" w:rsidP="00D25B64">
            <w:pPr>
              <w:rPr>
                <w:sz w:val="20"/>
                <w:szCs w:val="20"/>
              </w:rPr>
            </w:pPr>
            <w:r w:rsidRPr="004C7AB2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7" w:type="dxa"/>
          </w:tcPr>
          <w:p w14:paraId="79E72DFD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-</w:t>
            </w:r>
          </w:p>
        </w:tc>
      </w:tr>
      <w:tr w:rsidR="001457D6" w14:paraId="6202D543" w14:textId="77777777" w:rsidTr="00D25B64">
        <w:tc>
          <w:tcPr>
            <w:tcW w:w="988" w:type="dxa"/>
          </w:tcPr>
          <w:p w14:paraId="008906FA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P13</w:t>
            </w:r>
          </w:p>
        </w:tc>
        <w:tc>
          <w:tcPr>
            <w:tcW w:w="1701" w:type="dxa"/>
            <w:vAlign w:val="bottom"/>
          </w:tcPr>
          <w:p w14:paraId="23DD5454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8D422" w14:textId="6AE13037" w:rsidR="001457D6" w:rsidRPr="00F07C44" w:rsidRDefault="00572538" w:rsidP="00D25B6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EF1BD7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2x</w:t>
            </w:r>
          </w:p>
        </w:tc>
        <w:tc>
          <w:tcPr>
            <w:tcW w:w="1617" w:type="dxa"/>
            <w:vAlign w:val="bottom"/>
          </w:tcPr>
          <w:p w14:paraId="200BF687" w14:textId="77777777" w:rsidR="001457D6" w:rsidRPr="004C7AB2" w:rsidRDefault="001457D6" w:rsidP="00D25B64">
            <w:pPr>
              <w:rPr>
                <w:sz w:val="20"/>
                <w:szCs w:val="20"/>
              </w:rPr>
            </w:pPr>
            <w:r w:rsidRPr="004C7AB2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7" w:type="dxa"/>
          </w:tcPr>
          <w:p w14:paraId="05FD506B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-</w:t>
            </w:r>
          </w:p>
        </w:tc>
      </w:tr>
      <w:tr w:rsidR="001457D6" w14:paraId="1303C98F" w14:textId="77777777" w:rsidTr="00D25B64">
        <w:tc>
          <w:tcPr>
            <w:tcW w:w="988" w:type="dxa"/>
          </w:tcPr>
          <w:p w14:paraId="21BC549E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P14</w:t>
            </w:r>
          </w:p>
        </w:tc>
        <w:tc>
          <w:tcPr>
            <w:tcW w:w="1701" w:type="dxa"/>
            <w:vAlign w:val="bottom"/>
          </w:tcPr>
          <w:p w14:paraId="5106ECBE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50979" w14:textId="5C03A5CA" w:rsidR="001457D6" w:rsidRPr="00F07C44" w:rsidRDefault="00572538" w:rsidP="00D25B6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390F44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617" w:type="dxa"/>
            <w:vAlign w:val="bottom"/>
          </w:tcPr>
          <w:p w14:paraId="4D0B9944" w14:textId="77777777" w:rsidR="001457D6" w:rsidRPr="004C7AB2" w:rsidRDefault="001457D6" w:rsidP="00D25B64">
            <w:pPr>
              <w:rPr>
                <w:sz w:val="20"/>
                <w:szCs w:val="20"/>
              </w:rPr>
            </w:pPr>
            <w:r w:rsidRPr="004C7AB2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17" w:type="dxa"/>
          </w:tcPr>
          <w:p w14:paraId="51039F51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1x</w:t>
            </w:r>
          </w:p>
        </w:tc>
      </w:tr>
      <w:tr w:rsidR="001457D6" w14:paraId="732BB172" w14:textId="77777777" w:rsidTr="00D25B64">
        <w:tc>
          <w:tcPr>
            <w:tcW w:w="988" w:type="dxa"/>
          </w:tcPr>
          <w:p w14:paraId="13583257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P15</w:t>
            </w:r>
          </w:p>
        </w:tc>
        <w:tc>
          <w:tcPr>
            <w:tcW w:w="1701" w:type="dxa"/>
            <w:vAlign w:val="bottom"/>
          </w:tcPr>
          <w:p w14:paraId="399000B5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7F612" w14:textId="12FC214F" w:rsidR="001457D6" w:rsidRPr="00F07C44" w:rsidRDefault="00572538" w:rsidP="00D25B6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7F3F7" w14:textId="77777777" w:rsidR="001457D6" w:rsidRPr="00F07C44" w:rsidRDefault="001457D6" w:rsidP="00D25B64">
            <w:pPr>
              <w:rPr>
                <w:sz w:val="20"/>
                <w:szCs w:val="20"/>
              </w:rPr>
            </w:pPr>
            <w:r w:rsidRPr="00F07C44">
              <w:rPr>
                <w:rFonts w:ascii="Calibri" w:hAnsi="Calibri" w:cs="Calibri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617" w:type="dxa"/>
            <w:vAlign w:val="bottom"/>
          </w:tcPr>
          <w:p w14:paraId="3CC74C5B" w14:textId="77777777" w:rsidR="001457D6" w:rsidRPr="004C7AB2" w:rsidRDefault="001457D6" w:rsidP="00D25B64">
            <w:pPr>
              <w:rPr>
                <w:sz w:val="20"/>
                <w:szCs w:val="20"/>
              </w:rPr>
            </w:pPr>
            <w:r w:rsidRPr="004C7AB2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7" w:type="dxa"/>
          </w:tcPr>
          <w:p w14:paraId="44C9220A" w14:textId="77777777" w:rsidR="001457D6" w:rsidRPr="00F07C44" w:rsidRDefault="001457D6" w:rsidP="00B23F08">
            <w:pPr>
              <w:keepNext/>
              <w:rPr>
                <w:sz w:val="20"/>
                <w:szCs w:val="20"/>
              </w:rPr>
            </w:pPr>
            <w:r w:rsidRPr="00F07C44">
              <w:rPr>
                <w:sz w:val="20"/>
                <w:szCs w:val="20"/>
              </w:rPr>
              <w:t>-</w:t>
            </w:r>
          </w:p>
        </w:tc>
      </w:tr>
    </w:tbl>
    <w:p w14:paraId="6E435E1E" w14:textId="09A2CA86" w:rsidR="001457D6" w:rsidRDefault="00B23F08" w:rsidP="00B23F08">
      <w:pPr>
        <w:pStyle w:val="Bijschrift"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Pr="00B23F08">
        <w:t>Demographic information of interviewed participants, number of interview</w:t>
      </w:r>
      <w:r>
        <w:t xml:space="preserve"> participated in, and</w:t>
      </w:r>
      <w:r w:rsidRPr="00B23F08">
        <w:t xml:space="preserve"> MBCT participation.</w:t>
      </w:r>
    </w:p>
    <w:p w14:paraId="7309EC4A" w14:textId="5EBABB1B" w:rsidR="000F35AD" w:rsidRDefault="000F35AD" w:rsidP="001457D6"/>
    <w:p w14:paraId="3CA8EE20" w14:textId="37C40A02" w:rsidR="000F35AD" w:rsidRDefault="000F35AD" w:rsidP="001457D6"/>
    <w:p w14:paraId="76C0B408" w14:textId="59C797C8" w:rsidR="000F35AD" w:rsidRDefault="000F35AD" w:rsidP="001457D6"/>
    <w:p w14:paraId="5916BDAE" w14:textId="587796DF" w:rsidR="000F35AD" w:rsidRDefault="000F35AD" w:rsidP="001457D6"/>
    <w:p w14:paraId="7EE3E0F8" w14:textId="073A82E2" w:rsidR="000F35AD" w:rsidRDefault="000F35AD" w:rsidP="001457D6"/>
    <w:p w14:paraId="6ABBC415" w14:textId="405E4B5F" w:rsidR="000F35AD" w:rsidRDefault="000F35AD" w:rsidP="001457D6"/>
    <w:p w14:paraId="7C7E4B02" w14:textId="14108138" w:rsidR="000F35AD" w:rsidRDefault="000F35AD" w:rsidP="001457D6"/>
    <w:p w14:paraId="5839EDA0" w14:textId="415DFA60" w:rsidR="000F35AD" w:rsidRDefault="000F35AD" w:rsidP="001457D6"/>
    <w:p w14:paraId="4D5B1A41" w14:textId="3B0B003D" w:rsidR="000F35AD" w:rsidRDefault="000F35AD" w:rsidP="001457D6"/>
    <w:p w14:paraId="3014E8B9" w14:textId="2D30BC67" w:rsidR="000F35AD" w:rsidRDefault="000F35AD" w:rsidP="001457D6"/>
    <w:p w14:paraId="41B881ED" w14:textId="5E5D3803" w:rsidR="000F35AD" w:rsidRDefault="000F35AD" w:rsidP="001457D6"/>
    <w:p w14:paraId="393ABFE7" w14:textId="1DE0E194" w:rsidR="000F35AD" w:rsidRDefault="000F35AD" w:rsidP="001457D6"/>
    <w:p w14:paraId="573AAA61" w14:textId="00A72D40" w:rsidR="000F35AD" w:rsidRDefault="000F35AD" w:rsidP="001457D6"/>
    <w:p w14:paraId="287F93D8" w14:textId="415783A9" w:rsidR="000F35AD" w:rsidRDefault="000F35AD" w:rsidP="001457D6"/>
    <w:p w14:paraId="5562C698" w14:textId="49698F6F" w:rsidR="000F35AD" w:rsidRDefault="000F35AD" w:rsidP="001457D6"/>
    <w:p w14:paraId="71B06379" w14:textId="16E5041B" w:rsidR="000F35AD" w:rsidRDefault="000F35AD" w:rsidP="001457D6"/>
    <w:p w14:paraId="6ADB500E" w14:textId="7A9B1787" w:rsidR="000F35AD" w:rsidRDefault="000F35AD" w:rsidP="001457D6"/>
    <w:p w14:paraId="2AE28C5B" w14:textId="502F51B4" w:rsidR="000F35AD" w:rsidRDefault="000F35AD" w:rsidP="001457D6"/>
    <w:p w14:paraId="425E4DA4" w14:textId="36D571F5" w:rsidR="000F35AD" w:rsidRDefault="000F35AD" w:rsidP="001457D6"/>
    <w:p w14:paraId="358194A1" w14:textId="472FA90C" w:rsidR="000F35AD" w:rsidRDefault="000F35AD" w:rsidP="001457D6"/>
    <w:p w14:paraId="0A7512EB" w14:textId="486387E1" w:rsidR="000F35AD" w:rsidRDefault="000F35AD" w:rsidP="001457D6"/>
    <w:p w14:paraId="2D6099A8" w14:textId="6DF3907B" w:rsidR="000F35AD" w:rsidRDefault="000F35AD" w:rsidP="001457D6"/>
    <w:p w14:paraId="33FA9F58" w14:textId="30BFB2BC" w:rsidR="000F35AD" w:rsidRDefault="000F35AD" w:rsidP="001457D6"/>
    <w:p w14:paraId="45389FE0" w14:textId="285A3C74" w:rsidR="000F35AD" w:rsidRDefault="000F35AD" w:rsidP="001457D6"/>
    <w:p w14:paraId="28CDED15" w14:textId="7F0D0848" w:rsidR="000F35AD" w:rsidRDefault="000F35AD" w:rsidP="001457D6"/>
    <w:p w14:paraId="3203A133" w14:textId="504C02DC" w:rsidR="000F35AD" w:rsidRDefault="000F35AD" w:rsidP="001457D6"/>
    <w:p w14:paraId="0F1689E4" w14:textId="6EB4ACBE" w:rsidR="000F35AD" w:rsidRDefault="000F35AD" w:rsidP="001457D6"/>
    <w:p w14:paraId="07774EE6" w14:textId="13437F84" w:rsidR="008D07FE" w:rsidRDefault="008D07FE" w:rsidP="008D07FE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  <w:u w:val="single"/>
        </w:rPr>
      </w:pPr>
      <w:r w:rsidRPr="00F07011">
        <w:rPr>
          <w:b/>
          <w:bCs/>
          <w:color w:val="000000" w:themeColor="text1"/>
          <w:sz w:val="22"/>
          <w:szCs w:val="22"/>
          <w:u w:val="single"/>
        </w:rPr>
        <w:lastRenderedPageBreak/>
        <w:t xml:space="preserve">Appendix </w:t>
      </w:r>
      <w:r w:rsidR="00DC7DF4">
        <w:rPr>
          <w:b/>
          <w:bCs/>
          <w:color w:val="000000" w:themeColor="text1"/>
          <w:sz w:val="22"/>
          <w:szCs w:val="22"/>
          <w:u w:val="single"/>
        </w:rPr>
        <w:t>3</w:t>
      </w:r>
      <w:r>
        <w:rPr>
          <w:b/>
          <w:bCs/>
          <w:color w:val="000000" w:themeColor="text1"/>
          <w:sz w:val="22"/>
          <w:szCs w:val="22"/>
          <w:u w:val="single"/>
        </w:rPr>
        <w:t xml:space="preserve">: </w:t>
      </w:r>
      <w:r w:rsidRPr="00714C0C">
        <w:rPr>
          <w:rFonts w:ascii="Calibri" w:hAnsi="Calibri" w:cs="Calibri"/>
          <w:b/>
          <w:bCs/>
          <w:sz w:val="22"/>
          <w:szCs w:val="22"/>
          <w:u w:val="single"/>
        </w:rPr>
        <w:t>patient characteristics</w:t>
      </w:r>
      <w:r>
        <w:rPr>
          <w:rFonts w:ascii="Calibri" w:hAnsi="Calibri" w:cs="Calibri"/>
          <w:b/>
          <w:bCs/>
          <w:sz w:val="22"/>
          <w:szCs w:val="22"/>
          <w:u w:val="single"/>
        </w:rPr>
        <w:t xml:space="preserve"> of all study participants </w:t>
      </w:r>
    </w:p>
    <w:p w14:paraId="5EF4019E" w14:textId="4818639F" w:rsidR="008D07FE" w:rsidRDefault="008D07FE" w:rsidP="008D07FE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9B2824">
        <w:rPr>
          <w:rFonts w:ascii="Calibri" w:hAnsi="Calibri" w:cs="Calibri"/>
          <w:sz w:val="22"/>
          <w:szCs w:val="22"/>
        </w:rPr>
        <w:t xml:space="preserve">Patients’ characteristics at baseline of all study patients (n = 21) including patients that did </w:t>
      </w:r>
      <w:r w:rsidR="0040326B">
        <w:rPr>
          <w:rFonts w:ascii="Calibri" w:hAnsi="Calibri" w:cs="Calibri"/>
          <w:sz w:val="22"/>
          <w:szCs w:val="22"/>
        </w:rPr>
        <w:t xml:space="preserve">participate in interviews (n = 15) and those who did </w:t>
      </w:r>
      <w:r w:rsidRPr="009B2824">
        <w:rPr>
          <w:rFonts w:ascii="Calibri" w:hAnsi="Calibri" w:cs="Calibri"/>
          <w:sz w:val="22"/>
          <w:szCs w:val="22"/>
        </w:rPr>
        <w:t>not participate in interviews (n = 6)</w:t>
      </w:r>
      <w:r w:rsidR="005E6205">
        <w:rPr>
          <w:rFonts w:ascii="Calibri" w:hAnsi="Calibri" w:cs="Calibri"/>
          <w:sz w:val="22"/>
          <w:szCs w:val="22"/>
        </w:rPr>
        <w:t>, stratified by choice.</w:t>
      </w:r>
    </w:p>
    <w:p w14:paraId="0071CE58" w14:textId="77777777" w:rsidR="00B21CC2" w:rsidRPr="001570F7" w:rsidRDefault="00B21CC2" w:rsidP="008D07FE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tbl>
      <w:tblPr>
        <w:tblStyle w:val="Tabelraster"/>
        <w:tblW w:w="9062" w:type="dxa"/>
        <w:tblLook w:val="04A0" w:firstRow="1" w:lastRow="0" w:firstColumn="1" w:lastColumn="0" w:noHBand="0" w:noVBand="1"/>
      </w:tblPr>
      <w:tblGrid>
        <w:gridCol w:w="4080"/>
        <w:gridCol w:w="1121"/>
        <w:gridCol w:w="1456"/>
        <w:gridCol w:w="1207"/>
        <w:gridCol w:w="1198"/>
      </w:tblGrid>
      <w:tr w:rsidR="008D07FE" w:rsidRPr="00981B8A" w14:paraId="2E81A9D8" w14:textId="77777777" w:rsidTr="00D25B64">
        <w:trPr>
          <w:trHeight w:val="165"/>
        </w:trPr>
        <w:tc>
          <w:tcPr>
            <w:tcW w:w="40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EF02E2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</w:pPr>
            <w:proofErr w:type="spellStart"/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Patient</w:t>
            </w:r>
            <w:proofErr w:type="spellEnd"/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charasteristics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E74F0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  <w:t>Did not want to participate (n = 9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8F70D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  <w:t xml:space="preserve">Initially planned to participate, then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  <w:t>refrained</w:t>
            </w:r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  <w:t xml:space="preserve"> (n = 8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A7BB9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  <w:t>MBCT</w:t>
            </w:r>
          </w:p>
          <w:p w14:paraId="1749456C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  <w:t>participants</w:t>
            </w:r>
          </w:p>
          <w:p w14:paraId="70F8F235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  <w:t xml:space="preserve"> (n = 4) 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70E161" w14:textId="77777777" w:rsidR="008D07FE" w:rsidRPr="00D4090E" w:rsidRDefault="008D07FE" w:rsidP="00D25B64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</w:pPr>
            <w:r w:rsidRPr="00D4090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Total</w:t>
            </w:r>
          </w:p>
          <w:p w14:paraId="1A82FF1D" w14:textId="77777777" w:rsidR="008D07FE" w:rsidRPr="00D4090E" w:rsidRDefault="008D07FE" w:rsidP="00D25B64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</w:pPr>
            <w:r w:rsidRPr="00D4090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(n = 21)</w:t>
            </w:r>
          </w:p>
        </w:tc>
      </w:tr>
      <w:tr w:rsidR="008D07FE" w:rsidRPr="00981B8A" w14:paraId="3A600108" w14:textId="77777777" w:rsidTr="00D25B64">
        <w:trPr>
          <w:trHeight w:val="165"/>
        </w:trPr>
        <w:tc>
          <w:tcPr>
            <w:tcW w:w="4080" w:type="dxa"/>
            <w:tcBorders>
              <w:top w:val="single" w:sz="4" w:space="0" w:color="auto"/>
              <w:bottom w:val="nil"/>
              <w:right w:val="nil"/>
            </w:tcBorders>
          </w:tcPr>
          <w:p w14:paraId="3F5D80AF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</w:pPr>
            <w:proofErr w:type="spellStart"/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Demographics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EA2C7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760AC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458B0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6B31BD" w14:textId="77777777" w:rsidR="008D07FE" w:rsidRPr="00D4090E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</w:p>
        </w:tc>
      </w:tr>
      <w:tr w:rsidR="008D07FE" w:rsidRPr="00981B8A" w14:paraId="036C6779" w14:textId="77777777" w:rsidTr="00D25B64">
        <w:trPr>
          <w:trHeight w:val="165"/>
        </w:trPr>
        <w:tc>
          <w:tcPr>
            <w:tcW w:w="4080" w:type="dxa"/>
            <w:tcBorders>
              <w:top w:val="nil"/>
              <w:bottom w:val="nil"/>
              <w:right w:val="nil"/>
            </w:tcBorders>
            <w:hideMark/>
          </w:tcPr>
          <w:p w14:paraId="10145824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Female gend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7861472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 (4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DCB6288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 (75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E8FE4D5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 (50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4A88BB" w14:textId="77777777" w:rsidR="008D07FE" w:rsidRPr="00D4090E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r w:rsidRPr="00D4090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12 (57%)</w:t>
            </w:r>
          </w:p>
        </w:tc>
      </w:tr>
      <w:tr w:rsidR="008D07FE" w:rsidRPr="00981B8A" w14:paraId="6CDE6BEA" w14:textId="77777777" w:rsidTr="00D25B64">
        <w:trPr>
          <w:trHeight w:val="165"/>
        </w:trPr>
        <w:tc>
          <w:tcPr>
            <w:tcW w:w="4080" w:type="dxa"/>
            <w:tcBorders>
              <w:top w:val="nil"/>
              <w:bottom w:val="nil"/>
              <w:right w:val="nil"/>
            </w:tcBorders>
            <w:hideMark/>
          </w:tcPr>
          <w:p w14:paraId="70CA31E5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ge (mean, SD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7E90D17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8.8 (8.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2A7D83C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8.6 (10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C1F6E6E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2.0 (16.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DC5CBC" w14:textId="77777777" w:rsidR="008D07FE" w:rsidRPr="00D4090E" w:rsidRDefault="008D07FE" w:rsidP="00D25B64">
            <w:pPr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r w:rsidRPr="00D4090E">
              <w:rPr>
                <w:rFonts w:ascii="Calibri" w:hAnsi="Calibri" w:cs="Calibri"/>
                <w:sz w:val="20"/>
                <w:szCs w:val="20"/>
              </w:rPr>
              <w:t>51.7 (12.3)</w:t>
            </w:r>
          </w:p>
        </w:tc>
      </w:tr>
      <w:tr w:rsidR="008D07FE" w:rsidRPr="00981B8A" w14:paraId="595E2836" w14:textId="77777777" w:rsidTr="00D25B64">
        <w:trPr>
          <w:trHeight w:val="165"/>
        </w:trPr>
        <w:tc>
          <w:tcPr>
            <w:tcW w:w="4080" w:type="dxa"/>
            <w:tcBorders>
              <w:top w:val="nil"/>
              <w:bottom w:val="nil"/>
              <w:right w:val="nil"/>
            </w:tcBorders>
            <w:hideMark/>
          </w:tcPr>
          <w:p w14:paraId="2BDEE51F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Cohabiting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108AC82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 (56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4CEAD53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 (75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7DC2889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 (75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0BF261" w14:textId="77777777" w:rsidR="008D07FE" w:rsidRPr="00D4090E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r w:rsidRPr="00D4090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14 (67%)</w:t>
            </w:r>
          </w:p>
        </w:tc>
      </w:tr>
      <w:tr w:rsidR="008D07FE" w:rsidRPr="00981B8A" w14:paraId="742B8334" w14:textId="77777777" w:rsidTr="00D25B64">
        <w:trPr>
          <w:trHeight w:val="165"/>
        </w:trPr>
        <w:tc>
          <w:tcPr>
            <w:tcW w:w="4080" w:type="dxa"/>
            <w:tcBorders>
              <w:top w:val="nil"/>
              <w:bottom w:val="nil"/>
              <w:right w:val="nil"/>
            </w:tcBorders>
          </w:tcPr>
          <w:p w14:paraId="0C398992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Employed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65F5360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 (22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20E393A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 (13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6B65E7B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 (25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536A8E" w14:textId="77777777" w:rsidR="008D07FE" w:rsidRPr="00D4090E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r w:rsidRPr="00D4090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4 (19%)</w:t>
            </w:r>
          </w:p>
        </w:tc>
      </w:tr>
      <w:tr w:rsidR="008D07FE" w:rsidRPr="00981B8A" w14:paraId="7FA7AB57" w14:textId="77777777" w:rsidTr="00D25B64">
        <w:trPr>
          <w:trHeight w:val="165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5555E1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Educational level </w:t>
            </w: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8CC7979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75CDD89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0ABD505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17EB39" w14:textId="77777777" w:rsidR="008D07FE" w:rsidRPr="00D4090E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</w:p>
        </w:tc>
      </w:tr>
      <w:tr w:rsidR="008D07FE" w:rsidRPr="00981B8A" w14:paraId="55482644" w14:textId="77777777" w:rsidTr="00D25B64">
        <w:trPr>
          <w:trHeight w:val="18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652D4D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  Low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A87D72F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 (4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8571BB5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 (25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0CEF5B3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 (50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B4B31C" w14:textId="77777777" w:rsidR="008D07FE" w:rsidRPr="00D4090E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r w:rsidRPr="00D4090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8 (38%)</w:t>
            </w:r>
          </w:p>
        </w:tc>
      </w:tr>
      <w:tr w:rsidR="008D07FE" w:rsidRPr="00981B8A" w14:paraId="51FC84FF" w14:textId="77777777" w:rsidTr="00D25B64">
        <w:trPr>
          <w:trHeight w:val="81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F0EA86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  Intermediat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461FF20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 (22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E8576C4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 (63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12A3F0F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 (25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C1CDAF" w14:textId="77777777" w:rsidR="008D07FE" w:rsidRPr="00D4090E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r w:rsidRPr="00D4090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8 (38%)</w:t>
            </w:r>
          </w:p>
        </w:tc>
      </w:tr>
      <w:tr w:rsidR="008D07FE" w:rsidRPr="00981B8A" w14:paraId="319E8F4F" w14:textId="77777777" w:rsidTr="00D25B64">
        <w:trPr>
          <w:trHeight w:val="165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86FCFB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  High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41AEC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 (33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9C599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 (13%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E4DB5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 (25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C7EB67" w14:textId="77777777" w:rsidR="008D07FE" w:rsidRPr="00D4090E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r w:rsidRPr="00D4090E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5 (24%)</w:t>
            </w:r>
          </w:p>
        </w:tc>
      </w:tr>
      <w:tr w:rsidR="008D07FE" w:rsidRPr="00981B8A" w14:paraId="55532341" w14:textId="77777777" w:rsidTr="00D25B64">
        <w:trPr>
          <w:trHeight w:val="165"/>
        </w:trPr>
        <w:tc>
          <w:tcPr>
            <w:tcW w:w="4080" w:type="dxa"/>
            <w:tcBorders>
              <w:top w:val="single" w:sz="4" w:space="0" w:color="auto"/>
              <w:bottom w:val="nil"/>
              <w:right w:val="nil"/>
            </w:tcBorders>
          </w:tcPr>
          <w:p w14:paraId="2AEC88B7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</w:pPr>
            <w:proofErr w:type="spellStart"/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Pain</w:t>
            </w:r>
            <w:proofErr w:type="spellEnd"/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 xml:space="preserve"> at baselin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5A51A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BC15E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614B5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A52A43" w14:textId="77777777" w:rsidR="008D07FE" w:rsidRPr="00D4090E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</w:p>
        </w:tc>
      </w:tr>
      <w:tr w:rsidR="008D07FE" w:rsidRPr="00981B8A" w14:paraId="544C7D1E" w14:textId="77777777" w:rsidTr="00D25B64">
        <w:trPr>
          <w:trHeight w:val="165"/>
        </w:trPr>
        <w:tc>
          <w:tcPr>
            <w:tcW w:w="4080" w:type="dxa"/>
            <w:tcBorders>
              <w:top w:val="nil"/>
              <w:bottom w:val="nil"/>
              <w:right w:val="nil"/>
            </w:tcBorders>
          </w:tcPr>
          <w:p w14:paraId="717C696C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ain intensity, VAS-score (mean, SD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CE55B41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65.8 (24.3)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5EAB2BE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3.1 (13.9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7D7EC9A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5.3 (20.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9CB805" w14:textId="77777777" w:rsidR="008D07FE" w:rsidRPr="00D4090E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D4090E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62.6 (19.6)</w:t>
            </w:r>
          </w:p>
        </w:tc>
      </w:tr>
      <w:tr w:rsidR="008D07FE" w:rsidRPr="00981B8A" w14:paraId="6D97E32C" w14:textId="77777777" w:rsidTr="00D25B64">
        <w:trPr>
          <w:trHeight w:val="165"/>
        </w:trPr>
        <w:tc>
          <w:tcPr>
            <w:tcW w:w="4080" w:type="dxa"/>
            <w:tcBorders>
              <w:top w:val="nil"/>
              <w:bottom w:val="single" w:sz="4" w:space="0" w:color="auto"/>
              <w:right w:val="nil"/>
            </w:tcBorders>
          </w:tcPr>
          <w:p w14:paraId="1568D7EB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ain coping, PCI-score (mean, SD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01B0C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9.5 (10.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AA2E8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9.7 (8.3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86862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1.3 (13.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E96A18" w14:textId="77777777" w:rsidR="008D07FE" w:rsidRPr="00D4090E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D4090E">
              <w:rPr>
                <w:rFonts w:ascii="Calibri" w:hAnsi="Calibri" w:cs="Calibri"/>
                <w:sz w:val="20"/>
                <w:szCs w:val="20"/>
              </w:rPr>
              <w:t>37.9 (9.8)</w:t>
            </w:r>
          </w:p>
        </w:tc>
      </w:tr>
      <w:tr w:rsidR="008D07FE" w:rsidRPr="00981B8A" w14:paraId="5E6EB50F" w14:textId="77777777" w:rsidTr="00D25B64">
        <w:trPr>
          <w:trHeight w:val="165"/>
        </w:trPr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F3019F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Opioid use at baselin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22DAA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ECB2A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5067D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06C98B" w14:textId="77777777" w:rsidR="008D07FE" w:rsidRPr="00D4090E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</w:p>
        </w:tc>
      </w:tr>
      <w:tr w:rsidR="008D07FE" w:rsidRPr="00981B8A" w14:paraId="18E3AF33" w14:textId="77777777" w:rsidTr="00D25B64">
        <w:trPr>
          <w:trHeight w:val="165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24D8F0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Oral morphine equivalent dose at baseline in mg (mean, SD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8A35CE3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90.0 (86.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E2F20F1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57.5 (97.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10FAB66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40.0 (67.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2F2678" w14:textId="77777777" w:rsidR="008D07FE" w:rsidRPr="00D4090E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D4090E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67.0 (85.7)</w:t>
            </w:r>
          </w:p>
        </w:tc>
      </w:tr>
      <w:tr w:rsidR="008D07FE" w:rsidRPr="00981B8A" w14:paraId="2FA75EBA" w14:textId="77777777" w:rsidTr="00D25B64">
        <w:trPr>
          <w:trHeight w:val="352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C50227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Opioid craving, VAS-score (mean, SD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08F13" w14:textId="77777777" w:rsidR="008D07FE" w:rsidRPr="00981B8A" w:rsidRDefault="008D07FE" w:rsidP="00D25B64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33.4 (31.4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D9DF4" w14:textId="77777777" w:rsidR="008D07FE" w:rsidRPr="00981B8A" w:rsidRDefault="008D07FE" w:rsidP="00D25B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29.4 (27.6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14926" w14:textId="77777777" w:rsidR="008D07FE" w:rsidRPr="00981B8A" w:rsidRDefault="008D07FE" w:rsidP="00D25B64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21.5 (24.0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AFF06E" w14:textId="77777777" w:rsidR="008D07FE" w:rsidRPr="00D4090E" w:rsidRDefault="008D07FE" w:rsidP="00D25B64">
            <w:pPr>
              <w:rPr>
                <w:rFonts w:ascii="Calibri" w:hAnsi="Calibri" w:cs="Calibri"/>
                <w:sz w:val="20"/>
                <w:szCs w:val="20"/>
              </w:rPr>
            </w:pPr>
            <w:r w:rsidRPr="00D4090E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29.4 (27.4)</w:t>
            </w:r>
          </w:p>
        </w:tc>
      </w:tr>
      <w:tr w:rsidR="008D07FE" w:rsidRPr="00981B8A" w14:paraId="52FB109D" w14:textId="77777777" w:rsidTr="00D25B64">
        <w:trPr>
          <w:trHeight w:val="165"/>
        </w:trPr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E9CE97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</w:pPr>
            <w:proofErr w:type="spellStart"/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Mood</w:t>
            </w:r>
            <w:proofErr w:type="spellEnd"/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symptoms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73DDA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C9ED4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5DB32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96DF23" w14:textId="77777777" w:rsidR="008D07FE" w:rsidRPr="00D4090E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D07FE" w:rsidRPr="00981B8A" w14:paraId="13AC8291" w14:textId="77777777" w:rsidTr="00D25B64">
        <w:trPr>
          <w:trHeight w:val="165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B93B25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proofErr w:type="spellStart"/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Current</w:t>
            </w:r>
            <w:proofErr w:type="spellEnd"/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depression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11EA154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3 (33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F1FF7C6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8711BC2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429721" w14:textId="77777777" w:rsidR="008D07FE" w:rsidRPr="00D4090E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D4090E">
              <w:rPr>
                <w:rFonts w:ascii="Calibri" w:hAnsi="Calibri" w:cs="Calibri"/>
                <w:sz w:val="20"/>
                <w:szCs w:val="20"/>
              </w:rPr>
              <w:t xml:space="preserve">3 (14%) </w:t>
            </w:r>
          </w:p>
        </w:tc>
      </w:tr>
      <w:tr w:rsidR="008D07FE" w:rsidRPr="00981B8A" w14:paraId="48244831" w14:textId="77777777" w:rsidTr="00D25B64">
        <w:trPr>
          <w:trHeight w:val="165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19A348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proofErr w:type="spellStart"/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Anxiety</w:t>
            </w:r>
            <w:proofErr w:type="spellEnd"/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disord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E99DA3F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5 (56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F567B9A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3D09F2F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77988E" w14:textId="77777777" w:rsidR="008D07FE" w:rsidRPr="00D4090E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D4090E">
              <w:rPr>
                <w:rFonts w:ascii="Calibri" w:hAnsi="Calibri" w:cs="Calibri"/>
                <w:sz w:val="20"/>
                <w:szCs w:val="20"/>
              </w:rPr>
              <w:t>7 (33%)</w:t>
            </w:r>
          </w:p>
        </w:tc>
      </w:tr>
      <w:tr w:rsidR="008D07FE" w:rsidRPr="00981B8A" w14:paraId="7D07903B" w14:textId="77777777" w:rsidTr="00D25B64">
        <w:trPr>
          <w:trHeight w:val="165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F25A04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Suicideal ideat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674199B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4 (4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F071417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D9AACD1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E4AE82" w14:textId="77777777" w:rsidR="008D07FE" w:rsidRPr="00D4090E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D4090E">
              <w:rPr>
                <w:rFonts w:ascii="Calibri" w:hAnsi="Calibri" w:cs="Calibri"/>
                <w:sz w:val="20"/>
                <w:szCs w:val="20"/>
              </w:rPr>
              <w:t>6 (29%)</w:t>
            </w:r>
          </w:p>
        </w:tc>
      </w:tr>
      <w:tr w:rsidR="008D07FE" w:rsidRPr="00981B8A" w14:paraId="019DEEE2" w14:textId="77777777" w:rsidTr="00D25B64">
        <w:trPr>
          <w:trHeight w:val="165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3533ED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epression, anxiety and stress, DASS-21-score (mean, SD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215D4C0" w14:textId="77777777" w:rsidR="008D07FE" w:rsidRPr="00981B8A" w:rsidRDefault="008D07FE" w:rsidP="00D25B64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50.8 (29.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A8FB8CA" w14:textId="77777777" w:rsidR="008D07FE" w:rsidRPr="00981B8A" w:rsidRDefault="008D07FE" w:rsidP="00D25B64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41.1 (27.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6B124ED" w14:textId="77777777" w:rsidR="008D07FE" w:rsidRPr="00981B8A" w:rsidRDefault="008D07FE" w:rsidP="00D25B64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22.0 (14.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E28892" w14:textId="77777777" w:rsidR="008D07FE" w:rsidRPr="00D4090E" w:rsidRDefault="008D07FE" w:rsidP="00D25B64">
            <w:pPr>
              <w:rPr>
                <w:rFonts w:ascii="Calibri" w:hAnsi="Calibri" w:cs="Calibri"/>
                <w:sz w:val="20"/>
                <w:szCs w:val="20"/>
              </w:rPr>
            </w:pPr>
            <w:r w:rsidRPr="00D4090E">
              <w:rPr>
                <w:rFonts w:ascii="Calibri" w:hAnsi="Calibri" w:cs="Calibri"/>
                <w:sz w:val="20"/>
                <w:szCs w:val="20"/>
              </w:rPr>
              <w:t>41.2 (27.0)</w:t>
            </w:r>
          </w:p>
        </w:tc>
      </w:tr>
      <w:tr w:rsidR="008D07FE" w:rsidRPr="00981B8A" w14:paraId="145E3735" w14:textId="77777777" w:rsidTr="00D25B64">
        <w:trPr>
          <w:trHeight w:val="165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E1FD2A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Quality of life, MHC-SF-score (mean, SD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9FC6A" w14:textId="77777777" w:rsidR="008D07FE" w:rsidRPr="00981B8A" w:rsidRDefault="008D07FE" w:rsidP="00D25B64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32.6 (9.7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550C7" w14:textId="77777777" w:rsidR="008D07FE" w:rsidRPr="00981B8A" w:rsidRDefault="008D07FE" w:rsidP="00D25B64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27.3 (14.0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8B16C" w14:textId="77777777" w:rsidR="008D07FE" w:rsidRPr="00981B8A" w:rsidRDefault="008D07FE" w:rsidP="00D25B64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40.8 (10.4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4B2885" w14:textId="77777777" w:rsidR="008D07FE" w:rsidRPr="00D4090E" w:rsidRDefault="008D07FE" w:rsidP="00D25B64">
            <w:pPr>
              <w:rPr>
                <w:rFonts w:ascii="Calibri" w:hAnsi="Calibri" w:cs="Calibri"/>
                <w:sz w:val="20"/>
                <w:szCs w:val="20"/>
              </w:rPr>
            </w:pPr>
            <w:r w:rsidRPr="00D4090E">
              <w:rPr>
                <w:rFonts w:ascii="Calibri" w:hAnsi="Calibri" w:cs="Calibri"/>
                <w:sz w:val="20"/>
                <w:szCs w:val="20"/>
              </w:rPr>
              <w:t>32.4 (12.1)</w:t>
            </w:r>
          </w:p>
        </w:tc>
      </w:tr>
      <w:tr w:rsidR="008D07FE" w:rsidRPr="00981B8A" w14:paraId="5FEAAEF5" w14:textId="77777777" w:rsidTr="00D25B64">
        <w:trPr>
          <w:trHeight w:val="165"/>
        </w:trPr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78B6C4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proofErr w:type="spellStart"/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Use</w:t>
            </w:r>
            <w:proofErr w:type="spellEnd"/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other</w:t>
            </w:r>
            <w:proofErr w:type="spellEnd"/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1B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nl-NL" w:eastAsia="nl-NL"/>
              </w:rPr>
              <w:t>medication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882D7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0371E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F388A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48DA48" w14:textId="77777777" w:rsidR="008D07FE" w:rsidRPr="00D4090E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D07FE" w:rsidRPr="00981B8A" w14:paraId="3BE10DAD" w14:textId="77777777" w:rsidTr="00D25B64">
        <w:trPr>
          <w:trHeight w:val="165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46CCB0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proofErr w:type="spellStart"/>
            <w:r w:rsidRPr="00981B8A"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  <w:t>Sedative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7540E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5 (56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067F0" w14:textId="77777777" w:rsidR="008D07FE" w:rsidRPr="00981B8A" w:rsidRDefault="008D07FE" w:rsidP="00D25B64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3 (38%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04DA3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1F2BD2" w14:textId="77777777" w:rsidR="008D07FE" w:rsidRPr="00D4090E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D4090E">
              <w:rPr>
                <w:rFonts w:ascii="Calibri" w:hAnsi="Calibri" w:cs="Calibri"/>
                <w:sz w:val="20"/>
                <w:szCs w:val="20"/>
              </w:rPr>
              <w:t>8 (38%)</w:t>
            </w:r>
          </w:p>
        </w:tc>
      </w:tr>
      <w:tr w:rsidR="008D07FE" w:rsidRPr="00981B8A" w14:paraId="08BC5F52" w14:textId="77777777" w:rsidTr="00D25B64">
        <w:trPr>
          <w:trHeight w:val="264"/>
        </w:trPr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D67F63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Use of other substances </w:t>
            </w:r>
            <w:r w:rsidRPr="00981B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1D521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A167F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DF93A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4EFFEA" w14:textId="77777777" w:rsidR="008D07FE" w:rsidRPr="00D4090E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D07FE" w:rsidRPr="00981B8A" w14:paraId="43427396" w14:textId="77777777" w:rsidTr="00D25B64">
        <w:trPr>
          <w:trHeight w:val="165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A17FD1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lcoho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7B15A24" w14:textId="77777777" w:rsidR="008D07FE" w:rsidRPr="00981B8A" w:rsidRDefault="008D07FE" w:rsidP="00D25B64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(22%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9DC1734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B73171C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A5241" w14:textId="77777777" w:rsidR="008D07FE" w:rsidRPr="00D4090E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D4090E">
              <w:rPr>
                <w:rFonts w:ascii="Calibri" w:hAnsi="Calibri" w:cs="Calibri"/>
                <w:sz w:val="20"/>
                <w:szCs w:val="20"/>
              </w:rPr>
              <w:t xml:space="preserve">5 (24%) </w:t>
            </w:r>
          </w:p>
        </w:tc>
      </w:tr>
      <w:tr w:rsidR="008D07FE" w:rsidRPr="00981B8A" w14:paraId="175E71F5" w14:textId="77777777" w:rsidTr="00D25B64">
        <w:trPr>
          <w:trHeight w:val="165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591183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nl-NL"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icotin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1CE7E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4 (4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B93EF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5 (63%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721B3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E49CC2" w14:textId="77777777" w:rsidR="008D07FE" w:rsidRPr="00D4090E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D4090E">
              <w:rPr>
                <w:rFonts w:ascii="Calibri" w:hAnsi="Calibri" w:cs="Calibri"/>
                <w:sz w:val="20"/>
                <w:szCs w:val="20"/>
              </w:rPr>
              <w:t>12 (57%)</w:t>
            </w:r>
          </w:p>
        </w:tc>
      </w:tr>
      <w:tr w:rsidR="008D07FE" w:rsidRPr="00981B8A" w14:paraId="474E6F19" w14:textId="77777777" w:rsidTr="00D25B64">
        <w:trPr>
          <w:trHeight w:val="165"/>
        </w:trPr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466F51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indfulness skill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94075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A8DA9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97F57" w14:textId="77777777" w:rsidR="008D07FE" w:rsidRPr="00981B8A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D6D24C" w14:textId="77777777" w:rsidR="008D07FE" w:rsidRPr="00D4090E" w:rsidRDefault="008D07FE" w:rsidP="00D25B64">
            <w:pPr>
              <w:pStyle w:val="Normaalweb"/>
              <w:spacing w:before="0" w:beforeAutospacing="0" w:after="0" w:afterAutospacing="0"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D07FE" w:rsidRPr="00981B8A" w14:paraId="31F88018" w14:textId="77777777" w:rsidTr="00D25B64">
        <w:trPr>
          <w:trHeight w:val="87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08E27B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Mindfulness skills, FFMQ-score (mean, SD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AE55EB4" w14:textId="77777777" w:rsidR="008D07FE" w:rsidRPr="00981B8A" w:rsidRDefault="008D07FE" w:rsidP="00D25B64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70.0 (14.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C6EE6F2" w14:textId="77777777" w:rsidR="008D07FE" w:rsidRPr="00981B8A" w:rsidRDefault="008D07FE" w:rsidP="00D25B64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67.6 (10.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59EBDA8" w14:textId="77777777" w:rsidR="008D07FE" w:rsidRPr="00981B8A" w:rsidRDefault="008D07FE" w:rsidP="00D25B64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59.0 (12.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DEDE06" w14:textId="77777777" w:rsidR="008D07FE" w:rsidRPr="00D4090E" w:rsidRDefault="008D07FE" w:rsidP="00D25B64">
            <w:pPr>
              <w:rPr>
                <w:rFonts w:ascii="Calibri" w:hAnsi="Calibri" w:cs="Calibri"/>
                <w:sz w:val="20"/>
                <w:szCs w:val="20"/>
              </w:rPr>
            </w:pPr>
            <w:r w:rsidRPr="00D4090E">
              <w:rPr>
                <w:rFonts w:ascii="Calibri" w:hAnsi="Calibri" w:cs="Calibri"/>
                <w:sz w:val="20"/>
                <w:szCs w:val="20"/>
              </w:rPr>
              <w:t>66.8 (12.5)</w:t>
            </w:r>
          </w:p>
        </w:tc>
      </w:tr>
      <w:tr w:rsidR="008D07FE" w:rsidRPr="00981B8A" w14:paraId="2CC7447D" w14:textId="77777777" w:rsidTr="00D25B64">
        <w:trPr>
          <w:trHeight w:val="165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56F27C" w14:textId="77777777" w:rsidR="008D07FE" w:rsidRPr="00981B8A" w:rsidRDefault="008D07FE" w:rsidP="00D25B6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81B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elf-compassion, SCS-score (mean, SD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149C1" w14:textId="77777777" w:rsidR="008D07FE" w:rsidRPr="00981B8A" w:rsidRDefault="008D07FE" w:rsidP="00D25B64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44.8 (7.0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72843" w14:textId="77777777" w:rsidR="008D07FE" w:rsidRPr="00981B8A" w:rsidRDefault="008D07FE" w:rsidP="00D25B64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49.3 (5.8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06031" w14:textId="77777777" w:rsidR="008D07FE" w:rsidRPr="00981B8A" w:rsidRDefault="008D07FE" w:rsidP="00D25B64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981B8A">
              <w:rPr>
                <w:rFonts w:ascii="Calibri" w:hAnsi="Calibri" w:cs="Calibri"/>
                <w:color w:val="000000"/>
                <w:sz w:val="20"/>
                <w:szCs w:val="20"/>
              </w:rPr>
              <w:t>48.0 (7.9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A70714" w14:textId="77777777" w:rsidR="008D07FE" w:rsidRPr="00D4090E" w:rsidRDefault="008D07FE" w:rsidP="00D25B64">
            <w:pPr>
              <w:rPr>
                <w:rFonts w:ascii="Calibri" w:hAnsi="Calibri" w:cs="Calibri"/>
                <w:sz w:val="20"/>
                <w:szCs w:val="20"/>
              </w:rPr>
            </w:pPr>
            <w:r w:rsidRPr="00D4090E">
              <w:rPr>
                <w:rFonts w:ascii="Calibri" w:hAnsi="Calibri" w:cs="Calibri"/>
                <w:sz w:val="20"/>
                <w:szCs w:val="20"/>
              </w:rPr>
              <w:t>47.1 (6.7)</w:t>
            </w:r>
          </w:p>
        </w:tc>
      </w:tr>
    </w:tbl>
    <w:p w14:paraId="739B280E" w14:textId="0B8B113B" w:rsidR="008D07FE" w:rsidRDefault="008D07FE" w:rsidP="008D07FE">
      <w:pPr>
        <w:pStyle w:val="Bijschrift"/>
        <w:keepNext/>
      </w:pPr>
      <w:r w:rsidRPr="0077353E">
        <w:t>Table</w:t>
      </w:r>
      <w:r w:rsidR="00B23F08">
        <w:t xml:space="preserve"> S2</w:t>
      </w:r>
      <w:r w:rsidRPr="0077353E">
        <w:t xml:space="preserve">: Baseline demographic and clinical characteristics. </w:t>
      </w:r>
      <w:r w:rsidRPr="0077353E">
        <w:br/>
      </w:r>
      <w:proofErr w:type="spellStart"/>
      <w:r w:rsidRPr="0077353E">
        <w:rPr>
          <w:rFonts w:ascii="Calibri" w:eastAsia="Times New Roman" w:hAnsi="Calibri" w:cs="Calibri"/>
          <w:color w:val="000000"/>
          <w:vertAlign w:val="superscript"/>
          <w:lang w:eastAsia="nl-NL"/>
        </w:rPr>
        <w:t>a</w:t>
      </w:r>
      <w:proofErr w:type="spellEnd"/>
      <w:r w:rsidRPr="0077353E">
        <w:rPr>
          <w:rFonts w:ascii="Calibri" w:eastAsia="Times New Roman" w:hAnsi="Calibri" w:cs="Calibri"/>
          <w:color w:val="000000"/>
          <w:vertAlign w:val="superscript"/>
          <w:lang w:eastAsia="nl-NL"/>
        </w:rPr>
        <w:t xml:space="preserve"> </w:t>
      </w:r>
      <w:r w:rsidRPr="0077353E">
        <w:t>Educational level is classified as low (no education, elementary school or lower secondary education), middle (intermediate vocational education, upper secondary education), and high (higher vocational education, university).</w:t>
      </w:r>
      <w:r w:rsidRPr="0077353E">
        <w:br/>
      </w:r>
      <w:r w:rsidRPr="0077353E">
        <w:rPr>
          <w:rFonts w:ascii="Calibri" w:eastAsia="Times New Roman" w:hAnsi="Calibri" w:cs="Calibri"/>
          <w:color w:val="000000"/>
          <w:vertAlign w:val="superscript"/>
          <w:lang w:eastAsia="nl-NL"/>
        </w:rPr>
        <w:t>b</w:t>
      </w:r>
      <w:r>
        <w:rPr>
          <w:rFonts w:ascii="Calibri" w:eastAsia="Times New Roman" w:hAnsi="Calibri" w:cs="Calibri"/>
          <w:color w:val="000000"/>
          <w:vertAlign w:val="superscript"/>
          <w:lang w:eastAsia="nl-NL"/>
        </w:rPr>
        <w:t xml:space="preserve"> </w:t>
      </w:r>
      <w:r>
        <w:t>Use of substance at least once a month.</w:t>
      </w:r>
    </w:p>
    <w:p w14:paraId="225C8737" w14:textId="2905A37E" w:rsidR="008D07FE" w:rsidRDefault="008D07FE" w:rsidP="008D07FE"/>
    <w:p w14:paraId="585DE1FA" w14:textId="24B32AEC" w:rsidR="00B21CC2" w:rsidRDefault="00B21CC2" w:rsidP="008D07FE"/>
    <w:p w14:paraId="1C29A89D" w14:textId="405EB837" w:rsidR="00B21CC2" w:rsidRDefault="00B21CC2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  <w:r w:rsidRPr="009B2824">
        <w:rPr>
          <w:rFonts w:ascii="Calibri" w:hAnsi="Calibri" w:cs="Calibri"/>
          <w:sz w:val="22"/>
          <w:szCs w:val="22"/>
        </w:rPr>
        <w:lastRenderedPageBreak/>
        <w:t>The following questionnaires were conducted</w:t>
      </w:r>
      <w:r>
        <w:rPr>
          <w:rFonts w:ascii="Calibri" w:hAnsi="Calibri" w:cs="Calibri"/>
          <w:sz w:val="22"/>
          <w:szCs w:val="22"/>
        </w:rPr>
        <w:t xml:space="preserve"> </w:t>
      </w:r>
      <w:r w:rsidRPr="009B2824">
        <w:rPr>
          <w:rFonts w:ascii="Calibri" w:hAnsi="Calibri" w:cs="Calibri"/>
          <w:sz w:val="22"/>
          <w:szCs w:val="22"/>
        </w:rPr>
        <w:t>at baseline and are described in the table</w:t>
      </w:r>
      <w:r w:rsidR="00E6034C">
        <w:rPr>
          <w:rFonts w:ascii="Calibri" w:hAnsi="Calibri" w:cs="Calibri"/>
          <w:sz w:val="22"/>
          <w:szCs w:val="22"/>
        </w:rPr>
        <w:t xml:space="preserve"> above</w:t>
      </w:r>
      <w:r w:rsidRPr="009B2824">
        <w:rPr>
          <w:rFonts w:ascii="Calibri" w:hAnsi="Calibri" w:cs="Calibri"/>
          <w:sz w:val="22"/>
          <w:szCs w:val="22"/>
        </w:rPr>
        <w:t xml:space="preserve">; </w:t>
      </w:r>
      <w:r w:rsidRPr="009B2824">
        <w:rPr>
          <w:color w:val="000000" w:themeColor="text1"/>
          <w:sz w:val="22"/>
          <w:szCs w:val="22"/>
        </w:rPr>
        <w:t>a VAS-scale was used to measure pain intensity and</w:t>
      </w:r>
      <w:r w:rsidRPr="009B2824">
        <w:rPr>
          <w:rFonts w:ascii="Calibri" w:hAnsi="Calibri" w:cs="Calibri"/>
          <w:sz w:val="22"/>
          <w:szCs w:val="22"/>
        </w:rPr>
        <w:t xml:space="preserve"> </w:t>
      </w:r>
      <w:r w:rsidRPr="009B2824">
        <w:rPr>
          <w:color w:val="000000" w:themeColor="text1"/>
          <w:sz w:val="22"/>
          <w:szCs w:val="22"/>
        </w:rPr>
        <w:t xml:space="preserve">the Pain Coping Inventory (PCI) was used to </w:t>
      </w:r>
      <w:proofErr w:type="spellStart"/>
      <w:r w:rsidRPr="009B2824">
        <w:rPr>
          <w:color w:val="000000" w:themeColor="text1"/>
          <w:sz w:val="22"/>
          <w:szCs w:val="22"/>
        </w:rPr>
        <w:t>asses</w:t>
      </w:r>
      <w:proofErr w:type="spellEnd"/>
      <w:r w:rsidRPr="009B2824">
        <w:rPr>
          <w:color w:val="000000" w:themeColor="text1"/>
          <w:sz w:val="22"/>
          <w:szCs w:val="22"/>
        </w:rPr>
        <w:t xml:space="preserve"> pain coping </w:t>
      </w:r>
      <w:r w:rsidRPr="009B2824">
        <w:rPr>
          <w:color w:val="000000" w:themeColor="text1"/>
          <w:sz w:val="22"/>
          <w:szCs w:val="22"/>
        </w:rPr>
        <w:fldChar w:fldCharType="begin"/>
      </w:r>
      <w:r>
        <w:rPr>
          <w:color w:val="000000" w:themeColor="text1"/>
          <w:sz w:val="22"/>
          <w:szCs w:val="22"/>
        </w:rPr>
        <w:instrText xml:space="preserve"> ADDIN EN.CITE &lt;EndNote&gt;&lt;Cite&gt;&lt;Author&gt;Kraaimaat&lt;/Author&gt;&lt;Year&gt;2003&lt;/Year&gt;&lt;RecNum&gt;19204&lt;/RecNum&gt;&lt;DisplayText&gt;(Kraaimaat &amp;amp; Evers, 2003)&lt;/DisplayText&gt;&lt;record&gt;&lt;rec-number&gt;19204&lt;/rec-number&gt;&lt;foreign-keys&gt;&lt;key app="EN" db-id="xv9et5w50f050sew2wcx9r22sapzzvp5dzzp" timestamp="1648229940"&gt;19204&lt;/key&gt;&lt;/foreign-keys&gt;&lt;ref-type name="Journal Article"&gt;17&lt;/ref-type&gt;&lt;contributors&gt;&lt;authors&gt;&lt;author&gt;Kraaimaat, F. W.&lt;/author&gt;&lt;author&gt;Evers, A. W.&lt;/author&gt;&lt;/authors&gt;&lt;/contributors&gt;&lt;auth-address&gt;Department of Medical Psychology, University Medical Center, University of Nijmegen, Nijmegen, The Netherlands. f.kraaimaat@cukz.umcn.nl&lt;/auth-address&gt;&lt;titles&gt;&lt;title&gt;Pain-coping strategies in chronic pain patients: psychometric characteristics of the pain-coping inventory (PCI)&lt;/title&gt;&lt;secondary-title&gt;Int J Behav Med&lt;/secondary-title&gt;&lt;/titles&gt;&lt;periodical&gt;&lt;full-title&gt;Int J Behav Med&lt;/full-title&gt;&lt;/periodical&gt;&lt;pages&gt;343-63&lt;/pages&gt;&lt;volume&gt;10&lt;/volume&gt;&lt;number&gt;4&lt;/number&gt;&lt;edition&gt;2004/01/22&lt;/edition&gt;&lt;keywords&gt;&lt;keyword&gt;*Adaptation, Psychological&lt;/keyword&gt;&lt;keyword&gt;Adult&lt;/keyword&gt;&lt;keyword&gt;Arthritis, Rheumatoid/complications/psychology&lt;/keyword&gt;&lt;keyword&gt;Chronic Disease/psychology&lt;/keyword&gt;&lt;keyword&gt;Fibromyalgia/complications/psychology&lt;/keyword&gt;&lt;keyword&gt;Headache/psychology&lt;/keyword&gt;&lt;keyword&gt;Humans&lt;/keyword&gt;&lt;keyword&gt;Middle Aged&lt;/keyword&gt;&lt;keyword&gt;Pain/etiology/prevention &amp;amp; control/*psychology&lt;/keyword&gt;&lt;keyword&gt;Pain Measurement/*instrumentation&lt;/keyword&gt;&lt;keyword&gt;Principal Component Analysis&lt;/keyword&gt;&lt;keyword&gt;*Psychometrics&lt;/keyword&gt;&lt;keyword&gt;Reproducibility of Results&lt;/keyword&gt;&lt;/keywords&gt;&lt;dates&gt;&lt;year&gt;2003&lt;/year&gt;&lt;/dates&gt;&lt;isbn&gt;1070-5503 (Print)&amp;#xD;1070-5503&lt;/isbn&gt;&lt;accession-num&gt;14734263&lt;/accession-num&gt;&lt;urls&gt;&lt;/urls&gt;&lt;electronic-resource-num&gt;10.1207/s15327558ijbm1004_5&lt;/electronic-resource-num&gt;&lt;remote-database-provider&gt;NLM&lt;/remote-database-provider&gt;&lt;language&gt;eng&lt;/language&gt;&lt;/record&gt;&lt;/Cite&gt;&lt;/EndNote&gt;</w:instrText>
      </w:r>
      <w:r w:rsidRPr="009B2824">
        <w:rPr>
          <w:color w:val="000000" w:themeColor="text1"/>
          <w:sz w:val="22"/>
          <w:szCs w:val="22"/>
        </w:rPr>
        <w:fldChar w:fldCharType="separate"/>
      </w:r>
      <w:r>
        <w:rPr>
          <w:noProof/>
          <w:color w:val="000000" w:themeColor="text1"/>
          <w:sz w:val="22"/>
          <w:szCs w:val="22"/>
        </w:rPr>
        <w:t>(Kraaimaat &amp; Evers, 2003)</w:t>
      </w:r>
      <w:r w:rsidRPr="009B2824">
        <w:rPr>
          <w:color w:val="000000" w:themeColor="text1"/>
          <w:sz w:val="22"/>
          <w:szCs w:val="22"/>
        </w:rPr>
        <w:fldChar w:fldCharType="end"/>
      </w:r>
      <w:r w:rsidRPr="009B2824">
        <w:rPr>
          <w:color w:val="000000" w:themeColor="text1"/>
          <w:sz w:val="22"/>
          <w:szCs w:val="22"/>
        </w:rPr>
        <w:t xml:space="preserve">; a VAS-scale was used to measure craving; depression, anxiety, and stress symptoms were measured with </w:t>
      </w:r>
      <w:r w:rsidR="00152A1E">
        <w:rPr>
          <w:color w:val="000000" w:themeColor="text1"/>
          <w:sz w:val="22"/>
          <w:szCs w:val="22"/>
        </w:rPr>
        <w:t xml:space="preserve"> the </w:t>
      </w:r>
      <w:r w:rsidRPr="009B2824">
        <w:rPr>
          <w:color w:val="000000" w:themeColor="text1"/>
          <w:sz w:val="22"/>
          <w:szCs w:val="22"/>
        </w:rPr>
        <w:t xml:space="preserve">Depression Anxiety Stress Scale (DASS-21) </w:t>
      </w:r>
      <w:r w:rsidRPr="009B2824">
        <w:rPr>
          <w:color w:val="000000" w:themeColor="text1"/>
          <w:sz w:val="22"/>
          <w:szCs w:val="22"/>
        </w:rPr>
        <w:fldChar w:fldCharType="begin"/>
      </w:r>
      <w:r w:rsidR="00D4501F">
        <w:rPr>
          <w:color w:val="000000" w:themeColor="text1"/>
          <w:sz w:val="22"/>
          <w:szCs w:val="22"/>
        </w:rPr>
        <w:instrText xml:space="preserve"> ADDIN EN.CITE &lt;EndNote&gt;&lt;Cite&gt;&lt;Author&gt;de Beurs&lt;/Author&gt;&lt;Year&gt;2001&lt;/Year&gt;&lt;RecNum&gt;4934&lt;/RecNum&gt;&lt;DisplayText&gt;(de Beurs, Van Dyck, Marquenie, Lange, &amp;amp; Blonk, 2001)&lt;/DisplayText&gt;&lt;record&gt;&lt;rec-number&gt;4934&lt;/rec-number&gt;&lt;foreign-keys&gt;&lt;key app="EN" db-id="xv9et5w50f050sew2wcx9r22sapzzvp5dzzp" timestamp="1637676004"&gt;4934&lt;/key&gt;&lt;/foreign-keys&gt;&lt;ref-type name="Journal Article"&gt;17&lt;/ref-type&gt;&lt;contributors&gt;&lt;authors&gt;&lt;author&gt;de Beurs, Edwin&lt;/author&gt;&lt;author&gt;Van Dyck, Richard&lt;/author&gt;&lt;author&gt;Marquenie, Loes A.&lt;/author&gt;&lt;author&gt;Lange, Alfred&lt;/author&gt;&lt;author&gt;Blonk, Roland W. B.&lt;/author&gt;&lt;/authors&gt;&lt;/contributors&gt;&lt;titles&gt;&lt;title&gt;De DASS: een vragenlijst voor het meten van depressie, angst en stress&lt;/title&gt;&lt;secondary-title&gt;Gedragstherapie&lt;/secondary-title&gt;&lt;short-title&gt;De DASS&lt;/short-title&gt;&lt;/titles&gt;&lt;periodical&gt;&lt;full-title&gt;Gedragstherapie&lt;/full-title&gt;&lt;/periodical&gt;&lt;pages&gt;35-54&lt;/pages&gt;&lt;volume&gt;34&lt;/volume&gt;&lt;number&gt;1&lt;/number&gt;&lt;dates&gt;&lt;year&gt;2001&lt;/year&gt;&lt;pub-dates&gt;&lt;date&gt;2001&lt;/date&gt;&lt;/pub-dates&gt;&lt;/dates&gt;&lt;urls&gt;&lt;/urls&gt;&lt;remote-database-provider&gt;Google Scholar&lt;/remote-database-provider&gt;&lt;/record&gt;&lt;/Cite&gt;&lt;/EndNote&gt;</w:instrText>
      </w:r>
      <w:r w:rsidRPr="009B2824">
        <w:rPr>
          <w:color w:val="000000" w:themeColor="text1"/>
          <w:sz w:val="22"/>
          <w:szCs w:val="22"/>
        </w:rPr>
        <w:fldChar w:fldCharType="separate"/>
      </w:r>
      <w:r>
        <w:rPr>
          <w:noProof/>
          <w:color w:val="000000" w:themeColor="text1"/>
          <w:sz w:val="22"/>
          <w:szCs w:val="22"/>
        </w:rPr>
        <w:t>(de Beurs, Van Dyck, Marquenie, Lange, &amp; Blonk, 2001)</w:t>
      </w:r>
      <w:r w:rsidRPr="009B2824">
        <w:rPr>
          <w:color w:val="000000" w:themeColor="text1"/>
          <w:sz w:val="22"/>
          <w:szCs w:val="22"/>
        </w:rPr>
        <w:fldChar w:fldCharType="end"/>
      </w:r>
      <w:r w:rsidRPr="009B2824">
        <w:rPr>
          <w:color w:val="000000" w:themeColor="text1"/>
          <w:sz w:val="22"/>
          <w:szCs w:val="22"/>
        </w:rPr>
        <w:t xml:space="preserve">; Quality of Life was measured with the Mental Health Continuum – short form (MHC-SF) </w:t>
      </w:r>
      <w:r w:rsidRPr="009B2824">
        <w:rPr>
          <w:color w:val="000000" w:themeColor="text1"/>
          <w:sz w:val="22"/>
          <w:szCs w:val="22"/>
        </w:rPr>
        <w:fldChar w:fldCharType="begin">
          <w:fldData xml:space="preserve">PEVuZE5vdGU+PENpdGU+PEF1dGhvcj5MYW1lcnM8L0F1dGhvcj48WWVhcj4yMDExPC9ZZWFyPjxS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==
</w:fldData>
        </w:fldChar>
      </w:r>
      <w:r w:rsidR="00D4501F">
        <w:rPr>
          <w:color w:val="000000" w:themeColor="text1"/>
          <w:sz w:val="22"/>
          <w:szCs w:val="22"/>
        </w:rPr>
        <w:instrText xml:space="preserve"> ADDIN EN.CITE </w:instrText>
      </w:r>
      <w:r w:rsidR="00D4501F">
        <w:rPr>
          <w:color w:val="000000" w:themeColor="text1"/>
          <w:sz w:val="22"/>
          <w:szCs w:val="22"/>
        </w:rPr>
        <w:fldChar w:fldCharType="begin">
          <w:fldData xml:space="preserve">PEVuZE5vdGU+PENpdGU+PEF1dGhvcj5MYW1lcnM8L0F1dGhvcj48WWVhcj4yMDExPC9ZZWFyPjxS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==
</w:fldData>
        </w:fldChar>
      </w:r>
      <w:r w:rsidR="00D4501F">
        <w:rPr>
          <w:color w:val="000000" w:themeColor="text1"/>
          <w:sz w:val="22"/>
          <w:szCs w:val="22"/>
        </w:rPr>
        <w:instrText xml:space="preserve"> ADDIN EN.CITE.DATA </w:instrText>
      </w:r>
      <w:r w:rsidR="00D4501F">
        <w:rPr>
          <w:color w:val="000000" w:themeColor="text1"/>
          <w:sz w:val="22"/>
          <w:szCs w:val="22"/>
        </w:rPr>
      </w:r>
      <w:r w:rsidR="00D4501F">
        <w:rPr>
          <w:color w:val="000000" w:themeColor="text1"/>
          <w:sz w:val="22"/>
          <w:szCs w:val="22"/>
        </w:rPr>
        <w:fldChar w:fldCharType="end"/>
      </w:r>
      <w:r w:rsidRPr="009B2824">
        <w:rPr>
          <w:color w:val="000000" w:themeColor="text1"/>
          <w:sz w:val="22"/>
          <w:szCs w:val="22"/>
        </w:rPr>
      </w:r>
      <w:r w:rsidRPr="009B2824">
        <w:rPr>
          <w:color w:val="000000" w:themeColor="text1"/>
          <w:sz w:val="22"/>
          <w:szCs w:val="22"/>
        </w:rPr>
        <w:fldChar w:fldCharType="separate"/>
      </w:r>
      <w:r>
        <w:rPr>
          <w:noProof/>
          <w:color w:val="000000" w:themeColor="text1"/>
          <w:sz w:val="22"/>
          <w:szCs w:val="22"/>
        </w:rPr>
        <w:t>(Lamers, Westerhof, Bohlmeijer, ten Klooster, &amp; Keyes, 2011)</w:t>
      </w:r>
      <w:r w:rsidRPr="009B2824">
        <w:rPr>
          <w:color w:val="000000" w:themeColor="text1"/>
          <w:sz w:val="22"/>
          <w:szCs w:val="22"/>
        </w:rPr>
        <w:fldChar w:fldCharType="end"/>
      </w:r>
      <w:r w:rsidRPr="009B2824">
        <w:rPr>
          <w:color w:val="000000" w:themeColor="text1"/>
          <w:sz w:val="22"/>
          <w:szCs w:val="22"/>
        </w:rPr>
        <w:t xml:space="preserve">; Mindfulness-skills were assessed with the Five Facet Mindfulness Questionnaire – Short Form (FFMQ-SF). </w:t>
      </w:r>
      <w:r w:rsidRPr="009B2824">
        <w:rPr>
          <w:rFonts w:eastAsia="Times New Roman" w:cstheme="minorHAnsi"/>
          <w:sz w:val="22"/>
          <w:szCs w:val="22"/>
          <w:lang w:eastAsia="nl-NL"/>
        </w:rPr>
        <w:t xml:space="preserve">The FFMQ-SF measures the five facets of mindfulness; 1) observing, 2) describing, 3) acting with awareness, 4) non-judging and (5) nonreactivity </w:t>
      </w:r>
      <w:r w:rsidRPr="009B2824">
        <w:rPr>
          <w:rFonts w:eastAsia="Times New Roman" w:cstheme="minorHAnsi"/>
          <w:sz w:val="22"/>
          <w:szCs w:val="22"/>
          <w:lang w:eastAsia="nl-NL"/>
        </w:rPr>
        <w:fldChar w:fldCharType="begin">
          <w:fldData xml:space="preserve">PEVuZE5vdGU+PENpdGU+PEF1dGhvcj5Cb2hsbWVpamVyPC9BdXRob3I+PFllYXI+MjAxMTwvWWVh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</w:fldData>
        </w:fldChar>
      </w:r>
      <w:r w:rsidR="00D4501F">
        <w:rPr>
          <w:rFonts w:eastAsia="Times New Roman" w:cstheme="minorHAnsi"/>
          <w:sz w:val="22"/>
          <w:szCs w:val="22"/>
          <w:lang w:eastAsia="nl-NL"/>
        </w:rPr>
        <w:instrText xml:space="preserve"> ADDIN EN.CITE </w:instrText>
      </w:r>
      <w:r w:rsidR="00D4501F">
        <w:rPr>
          <w:rFonts w:eastAsia="Times New Roman" w:cstheme="minorHAnsi"/>
          <w:sz w:val="22"/>
          <w:szCs w:val="22"/>
          <w:lang w:eastAsia="nl-NL"/>
        </w:rPr>
        <w:fldChar w:fldCharType="begin">
          <w:fldData xml:space="preserve">PEVuZE5vdGU+PENpdGU+PEF1dGhvcj5Cb2hsbWVpamVyPC9BdXRob3I+PFllYXI+MjAxMTwvWWVh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</w:fldData>
        </w:fldChar>
      </w:r>
      <w:r w:rsidR="00D4501F">
        <w:rPr>
          <w:rFonts w:eastAsia="Times New Roman" w:cstheme="minorHAnsi"/>
          <w:sz w:val="22"/>
          <w:szCs w:val="22"/>
          <w:lang w:eastAsia="nl-NL"/>
        </w:rPr>
        <w:instrText xml:space="preserve"> ADDIN EN.CITE.DATA </w:instrText>
      </w:r>
      <w:r w:rsidR="00D4501F">
        <w:rPr>
          <w:rFonts w:eastAsia="Times New Roman" w:cstheme="minorHAnsi"/>
          <w:sz w:val="22"/>
          <w:szCs w:val="22"/>
          <w:lang w:eastAsia="nl-NL"/>
        </w:rPr>
      </w:r>
      <w:r w:rsidR="00D4501F">
        <w:rPr>
          <w:rFonts w:eastAsia="Times New Roman" w:cstheme="minorHAnsi"/>
          <w:sz w:val="22"/>
          <w:szCs w:val="22"/>
          <w:lang w:eastAsia="nl-NL"/>
        </w:rPr>
        <w:fldChar w:fldCharType="end"/>
      </w:r>
      <w:r w:rsidRPr="009B2824">
        <w:rPr>
          <w:rFonts w:eastAsia="Times New Roman" w:cstheme="minorHAnsi"/>
          <w:sz w:val="22"/>
          <w:szCs w:val="22"/>
          <w:lang w:eastAsia="nl-NL"/>
        </w:rPr>
      </w:r>
      <w:r w:rsidRPr="009B2824">
        <w:rPr>
          <w:rFonts w:eastAsia="Times New Roman" w:cstheme="minorHAnsi"/>
          <w:sz w:val="22"/>
          <w:szCs w:val="22"/>
          <w:lang w:eastAsia="nl-NL"/>
        </w:rPr>
        <w:fldChar w:fldCharType="separate"/>
      </w:r>
      <w:r>
        <w:rPr>
          <w:rFonts w:eastAsia="Times New Roman" w:cstheme="minorHAnsi"/>
          <w:noProof/>
          <w:sz w:val="22"/>
          <w:szCs w:val="22"/>
          <w:lang w:eastAsia="nl-NL"/>
        </w:rPr>
        <w:t>(Bohlmeijer, ten Klooster, Fledderus, Veehof, &amp; Baer, 2011)</w:t>
      </w:r>
      <w:r w:rsidRPr="009B2824">
        <w:rPr>
          <w:rFonts w:eastAsia="Times New Roman" w:cstheme="minorHAnsi"/>
          <w:sz w:val="22"/>
          <w:szCs w:val="22"/>
          <w:lang w:eastAsia="nl-NL"/>
        </w:rPr>
        <w:fldChar w:fldCharType="end"/>
      </w:r>
      <w:r w:rsidRPr="009B2824">
        <w:rPr>
          <w:rFonts w:eastAsia="Times New Roman" w:cstheme="minorHAnsi"/>
          <w:sz w:val="22"/>
          <w:szCs w:val="22"/>
          <w:lang w:eastAsia="nl-NL"/>
        </w:rPr>
        <w:t>; Self-compassion was measured with the Self-Compassion Scale – Short Form (SCS-SF)</w:t>
      </w:r>
      <w:r w:rsidR="004F6E03">
        <w:rPr>
          <w:rFonts w:eastAsia="Times New Roman" w:cstheme="minorHAnsi"/>
          <w:sz w:val="22"/>
          <w:szCs w:val="22"/>
          <w:lang w:eastAsia="nl-NL"/>
        </w:rPr>
        <w:t xml:space="preserve"> </w:t>
      </w:r>
      <w:r w:rsidRPr="009B2824">
        <w:rPr>
          <w:rFonts w:eastAsia="Times New Roman" w:cstheme="minorHAnsi"/>
          <w:sz w:val="22"/>
          <w:szCs w:val="22"/>
          <w:lang w:eastAsia="nl-NL"/>
        </w:rPr>
        <w:fldChar w:fldCharType="begin"/>
      </w:r>
      <w:r w:rsidR="00D4501F">
        <w:rPr>
          <w:rFonts w:eastAsia="Times New Roman" w:cstheme="minorHAnsi"/>
          <w:sz w:val="22"/>
          <w:szCs w:val="22"/>
          <w:lang w:eastAsia="nl-NL"/>
        </w:rPr>
        <w:instrText xml:space="preserve"> ADDIN EN.CITE &lt;EndNote&gt;&lt;Cite&gt;&lt;Author&gt;Raes&lt;/Author&gt;&lt;Year&gt;2011&lt;/Year&gt;&lt;RecNum&gt;5512&lt;/RecNum&gt;&lt;DisplayText&gt;(Raes, Pommier, Neff, &amp;amp; Van Gucht, 2011)&lt;/DisplayText&gt;&lt;record&gt;&lt;rec-number</w:instrText>
      </w:r>
      <w:r w:rsidR="00D4501F" w:rsidRPr="004F6E03">
        <w:rPr>
          <w:rFonts w:eastAsia="Times New Roman" w:cstheme="minorHAnsi"/>
          <w:sz w:val="22"/>
          <w:szCs w:val="22"/>
          <w:lang w:eastAsia="nl-NL"/>
        </w:rPr>
        <w:instrText>&gt;5512&lt;/rec-number&gt;&lt;foreign-keys&gt;&lt;key app="EN" db-id="xv9et5w50f050sew2wcx9r22sapzzvp5dzzp" timestamp="1647612057"&gt;5512&lt;/key&gt;&lt;/foreign-keys&gt;&lt;ref-type name="Journal Article"&gt;17&lt;/ref-type&gt;&lt;contributors&gt;&lt;authors&gt;&lt;author&gt;Raes, F.&lt;/author&gt;&lt;author&gt;Pommier, E.&lt;/author&gt;&lt;author&gt;Neff, K. D.&lt;/author&gt;&lt;author&gt;Van Gucht, D.&lt;/author&gt;&lt;/authors&gt;&lt;/contributors&gt;&lt;auth-address&gt;University of Leuven, Belgium. filip.raes@psy.kuleuven.be&lt;/auth-address&gt;&lt;titles&gt;&lt;title&gt;Construction and factorial validation of a short form of the Self-Compassion Scale&lt;/title&gt;&lt;secondary-title&gt;Clin Psychol Psychother&lt;/secondary-title&gt;&lt;/titles&gt;&lt;periodical&gt;&lt;full-title&gt;Clin Psychol Psychother&lt;/full-title&gt;&lt;/periodical&gt;&lt;pages&gt;250-5&lt;/pages&gt;&lt;volume&gt;18&lt;/volume&gt;&lt;number&gt;3&lt;/number&gt;&lt;edition&gt;2011/05/18&lt;/edition&gt;&lt;keywords&gt;&lt;keyword&gt;Adolescent&lt;/keyword&gt;&lt;keyword&gt;Adult&lt;/keyword&gt;&lt;keyword&gt;Belgium&lt;/keyword&gt;&lt;keyword&gt;*Empathy&lt;/keyword&gt;&lt;keyword&gt;Factor Analysis, Statistical&lt;/keyword&gt;&lt;keyword&gt;Female&lt;/keyword&gt;&lt;keyword&gt;Humans&lt;/keyword&gt;&lt;keyword&gt;Male&lt;/keyword&gt;&lt;keyword&gt;Middle Aged&lt;/keyword&gt;&lt;keyword&gt;*Psychological Tests&lt;/keyword&gt;&lt;keyword&gt;Reproducibility of Results&lt;/keyword&gt;&lt;keyword&gt;*Self Concept&lt;/keyword&gt;&lt;keyword&gt;Texas&lt;/keyword&gt;&lt;/keywords&gt;&lt;dates&gt;&lt;year&gt;2011&lt;/year&gt;&lt;pub-dates&gt;&lt;date&gt;May-Jun&lt;/date&gt;&lt;/pub-dates&gt;&lt;/dates&gt;&lt;isbn&gt;1063-3995&lt;/isbn&gt;&lt;accession-num&gt;21584907&lt;/accession-num&gt;&lt;urls&gt;&lt;/urls&gt;&lt;electronic-resource-num&gt;10.1002/cpp.702&lt;/electronic-resource-num&gt;&lt;remote-database-provider&gt;NLM&lt;/remote-database-provider&gt;&lt;language&gt;eng&lt;/language&gt;&lt;/record&gt;&lt;/Cite&gt;&lt;/EndNote&gt;</w:instrText>
      </w:r>
      <w:r w:rsidRPr="009B2824">
        <w:rPr>
          <w:rFonts w:eastAsia="Times New Roman" w:cstheme="minorHAnsi"/>
          <w:sz w:val="22"/>
          <w:szCs w:val="22"/>
          <w:lang w:eastAsia="nl-NL"/>
        </w:rPr>
        <w:fldChar w:fldCharType="separate"/>
      </w:r>
      <w:r w:rsidRPr="004F6E03">
        <w:rPr>
          <w:rFonts w:eastAsia="Times New Roman" w:cstheme="minorHAnsi"/>
          <w:noProof/>
          <w:sz w:val="22"/>
          <w:szCs w:val="22"/>
          <w:lang w:eastAsia="nl-NL"/>
        </w:rPr>
        <w:t>(Raes, Pommier, Neff, &amp; Van Gucht, 2011)</w:t>
      </w:r>
      <w:r w:rsidRPr="009B2824">
        <w:rPr>
          <w:rFonts w:eastAsia="Times New Roman" w:cstheme="minorHAnsi"/>
          <w:sz w:val="22"/>
          <w:szCs w:val="22"/>
          <w:lang w:eastAsia="nl-NL"/>
        </w:rPr>
        <w:fldChar w:fldCharType="end"/>
      </w:r>
      <w:r w:rsidRPr="004F6E03">
        <w:rPr>
          <w:rFonts w:eastAsia="Times New Roman" w:cstheme="minorHAnsi"/>
          <w:sz w:val="22"/>
          <w:szCs w:val="22"/>
          <w:lang w:eastAsia="nl-NL"/>
        </w:rPr>
        <w:t>.</w:t>
      </w:r>
    </w:p>
    <w:p w14:paraId="0CCDE6FB" w14:textId="5222EC38" w:rsidR="00690CA5" w:rsidRDefault="00690CA5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</w:p>
    <w:p w14:paraId="20CD13A9" w14:textId="767802C6" w:rsidR="00690CA5" w:rsidRDefault="00690CA5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</w:p>
    <w:p w14:paraId="750F5199" w14:textId="67BA5B88" w:rsidR="00690CA5" w:rsidRDefault="00690CA5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</w:p>
    <w:p w14:paraId="73566178" w14:textId="53E63C77" w:rsidR="00690CA5" w:rsidRDefault="00690CA5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</w:p>
    <w:p w14:paraId="42AA9572" w14:textId="253405B1" w:rsidR="00690CA5" w:rsidRDefault="00690CA5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</w:p>
    <w:p w14:paraId="57CB1185" w14:textId="246BFA54" w:rsidR="00690CA5" w:rsidRDefault="00690CA5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</w:p>
    <w:p w14:paraId="5D6F2847" w14:textId="0C691BBD" w:rsidR="00690CA5" w:rsidRDefault="00690CA5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</w:p>
    <w:p w14:paraId="3759E360" w14:textId="0E7498D1" w:rsidR="00690CA5" w:rsidRDefault="00690CA5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</w:p>
    <w:p w14:paraId="2A175395" w14:textId="5BEE43CF" w:rsidR="00690CA5" w:rsidRDefault="00690CA5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</w:p>
    <w:p w14:paraId="5EAC3D61" w14:textId="10BBA2A2" w:rsidR="00690CA5" w:rsidRDefault="00690CA5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</w:p>
    <w:p w14:paraId="095AE604" w14:textId="7F36CDAA" w:rsidR="00690CA5" w:rsidRDefault="00690CA5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</w:p>
    <w:p w14:paraId="747CE505" w14:textId="766AF12A" w:rsidR="00690CA5" w:rsidRDefault="00690CA5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</w:p>
    <w:p w14:paraId="7FB2DE4D" w14:textId="0C072E88" w:rsidR="00690CA5" w:rsidRDefault="00690CA5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</w:p>
    <w:p w14:paraId="0A90C2F1" w14:textId="6E935F7B" w:rsidR="00690CA5" w:rsidRDefault="00690CA5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</w:p>
    <w:p w14:paraId="26C2D9E9" w14:textId="1C2E8C99" w:rsidR="00690CA5" w:rsidRDefault="00690CA5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</w:p>
    <w:p w14:paraId="40D491F7" w14:textId="35F0760A" w:rsidR="00690CA5" w:rsidRDefault="00690CA5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</w:p>
    <w:p w14:paraId="64ED3825" w14:textId="0A1FC442" w:rsidR="00690CA5" w:rsidRDefault="00690CA5" w:rsidP="00B21CC2">
      <w:pPr>
        <w:spacing w:line="360" w:lineRule="auto"/>
        <w:jc w:val="both"/>
        <w:rPr>
          <w:rFonts w:eastAsia="Times New Roman" w:cstheme="minorHAnsi"/>
          <w:sz w:val="22"/>
          <w:szCs w:val="22"/>
          <w:lang w:eastAsia="nl-NL"/>
        </w:rPr>
      </w:pPr>
      <w:r>
        <w:rPr>
          <w:rFonts w:eastAsia="Times New Roman" w:cstheme="minorHAnsi"/>
          <w:sz w:val="22"/>
          <w:szCs w:val="22"/>
          <w:lang w:eastAsia="nl-NL"/>
        </w:rPr>
        <w:br/>
      </w:r>
      <w:r>
        <w:rPr>
          <w:rFonts w:eastAsia="Times New Roman" w:cstheme="minorHAnsi"/>
          <w:sz w:val="22"/>
          <w:szCs w:val="22"/>
          <w:lang w:eastAsia="nl-NL"/>
        </w:rPr>
        <w:br/>
      </w:r>
      <w:r>
        <w:rPr>
          <w:rFonts w:eastAsia="Times New Roman" w:cstheme="minorHAnsi"/>
          <w:sz w:val="22"/>
          <w:szCs w:val="22"/>
          <w:lang w:eastAsia="nl-NL"/>
        </w:rPr>
        <w:br/>
      </w:r>
      <w:r>
        <w:rPr>
          <w:rFonts w:eastAsia="Times New Roman" w:cstheme="minorHAnsi"/>
          <w:sz w:val="22"/>
          <w:szCs w:val="22"/>
          <w:lang w:eastAsia="nl-NL"/>
        </w:rPr>
        <w:br/>
      </w:r>
      <w:r>
        <w:rPr>
          <w:rFonts w:eastAsia="Times New Roman" w:cstheme="minorHAnsi"/>
          <w:sz w:val="22"/>
          <w:szCs w:val="22"/>
          <w:lang w:eastAsia="nl-NL"/>
        </w:rPr>
        <w:br/>
      </w:r>
      <w:r>
        <w:rPr>
          <w:rFonts w:eastAsia="Times New Roman" w:cstheme="minorHAnsi"/>
          <w:sz w:val="22"/>
          <w:szCs w:val="22"/>
          <w:lang w:eastAsia="nl-NL"/>
        </w:rPr>
        <w:br/>
      </w:r>
      <w:r>
        <w:rPr>
          <w:rFonts w:eastAsia="Times New Roman" w:cstheme="minorHAnsi"/>
          <w:sz w:val="22"/>
          <w:szCs w:val="22"/>
          <w:lang w:eastAsia="nl-NL"/>
        </w:rPr>
        <w:br/>
      </w:r>
    </w:p>
    <w:p w14:paraId="248FAAF1" w14:textId="1ECA4100" w:rsidR="00690CA5" w:rsidRDefault="00690CA5" w:rsidP="00690CA5">
      <w:pPr>
        <w:rPr>
          <w:b/>
          <w:bCs/>
          <w:sz w:val="22"/>
          <w:szCs w:val="22"/>
          <w:u w:val="single"/>
        </w:rPr>
      </w:pPr>
      <w:r w:rsidRPr="00D036CD">
        <w:rPr>
          <w:b/>
          <w:bCs/>
          <w:sz w:val="22"/>
          <w:szCs w:val="22"/>
          <w:u w:val="single"/>
        </w:rPr>
        <w:lastRenderedPageBreak/>
        <w:t xml:space="preserve">Appendix </w:t>
      </w:r>
      <w:r>
        <w:rPr>
          <w:b/>
          <w:bCs/>
          <w:sz w:val="22"/>
          <w:szCs w:val="22"/>
          <w:u w:val="single"/>
        </w:rPr>
        <w:t>4</w:t>
      </w:r>
      <w:r w:rsidRPr="00D036CD">
        <w:rPr>
          <w:b/>
          <w:bCs/>
          <w:sz w:val="22"/>
          <w:szCs w:val="22"/>
          <w:u w:val="single"/>
        </w:rPr>
        <w:t>:</w:t>
      </w:r>
      <w:r>
        <w:rPr>
          <w:b/>
          <w:bCs/>
          <w:sz w:val="22"/>
          <w:szCs w:val="22"/>
          <w:u w:val="single"/>
        </w:rPr>
        <w:t xml:space="preserve"> Illustrative quotes</w:t>
      </w:r>
      <w:r w:rsidRPr="00D036CD">
        <w:rPr>
          <w:b/>
          <w:bCs/>
          <w:sz w:val="22"/>
          <w:szCs w:val="22"/>
          <w:u w:val="single"/>
        </w:rPr>
        <w:t xml:space="preserve"> </w:t>
      </w:r>
      <w:r>
        <w:rPr>
          <w:b/>
          <w:bCs/>
          <w:sz w:val="22"/>
          <w:szCs w:val="22"/>
          <w:u w:val="single"/>
        </w:rPr>
        <w:t>from the interviews</w:t>
      </w:r>
    </w:p>
    <w:p w14:paraId="369D998C" w14:textId="77777777" w:rsidR="00690CA5" w:rsidRPr="00B8759F" w:rsidRDefault="00690CA5" w:rsidP="00690CA5">
      <w:pPr>
        <w:spacing w:line="276" w:lineRule="auto"/>
        <w:rPr>
          <w:rFonts w:cstheme="minorHAnsi"/>
          <w:sz w:val="20"/>
          <w:szCs w:val="20"/>
        </w:rPr>
      </w:pPr>
    </w:p>
    <w:p w14:paraId="571859F6" w14:textId="77777777" w:rsidR="00690CA5" w:rsidRPr="00B8759F" w:rsidRDefault="00690CA5" w:rsidP="00690CA5">
      <w:pPr>
        <w:spacing w:line="276" w:lineRule="auto"/>
        <w:rPr>
          <w:rFonts w:cstheme="minorHAnsi"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13"/>
        <w:gridCol w:w="3827"/>
        <w:gridCol w:w="3686"/>
      </w:tblGrid>
      <w:tr w:rsidR="00690CA5" w:rsidRPr="00B8759F" w14:paraId="535C615E" w14:textId="77777777" w:rsidTr="00D25DE5">
        <w:tc>
          <w:tcPr>
            <w:tcW w:w="1413" w:type="dxa"/>
          </w:tcPr>
          <w:p w14:paraId="23D2D461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3827" w:type="dxa"/>
          </w:tcPr>
          <w:p w14:paraId="6A2A5983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B8759F"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  <w:t>Barrier</w:t>
            </w:r>
          </w:p>
        </w:tc>
        <w:tc>
          <w:tcPr>
            <w:tcW w:w="3686" w:type="dxa"/>
          </w:tcPr>
          <w:p w14:paraId="75B8F358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B8759F"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  <w:t>Facilitator</w:t>
            </w:r>
          </w:p>
        </w:tc>
      </w:tr>
      <w:tr w:rsidR="00690CA5" w:rsidRPr="00B8759F" w14:paraId="79333C3C" w14:textId="77777777" w:rsidTr="00050AE5">
        <w:tc>
          <w:tcPr>
            <w:tcW w:w="8926" w:type="dxa"/>
            <w:gridSpan w:val="3"/>
          </w:tcPr>
          <w:p w14:paraId="1A102A4B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B8759F"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  <w:t>Personal characteristics</w:t>
            </w:r>
          </w:p>
        </w:tc>
      </w:tr>
      <w:tr w:rsidR="00690CA5" w:rsidRPr="00B8759F" w14:paraId="703A687C" w14:textId="77777777" w:rsidTr="00D25DE5">
        <w:tc>
          <w:tcPr>
            <w:tcW w:w="1413" w:type="dxa"/>
          </w:tcPr>
          <w:p w14:paraId="3D9AC474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indset</w:t>
            </w:r>
          </w:p>
        </w:tc>
        <w:tc>
          <w:tcPr>
            <w:tcW w:w="3827" w:type="dxa"/>
          </w:tcPr>
          <w:p w14:paraId="756F7D50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B8759F">
              <w:rPr>
                <w:rFonts w:cstheme="minorHAnsi"/>
                <w:i/>
                <w:iCs/>
                <w:sz w:val="20"/>
                <w:szCs w:val="20"/>
              </w:rPr>
              <w:t>“I wouldn't know how to change that [pain] with a different mindset. Because the pain dominates everything.” (P8).</w:t>
            </w:r>
            <w:r w:rsidRPr="00B8759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</w:tcPr>
          <w:p w14:paraId="51276AD6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B8759F">
              <w:rPr>
                <w:rFonts w:cstheme="minorHAnsi"/>
                <w:i/>
                <w:iCs/>
                <w:sz w:val="20"/>
                <w:szCs w:val="20"/>
              </w:rPr>
              <w:t>"So everything that is available, I just try. (...) Look, I think that at least the pain also partly is caused by emotion and stress and such." (P10)</w:t>
            </w:r>
            <w:r w:rsidRPr="00B8759F">
              <w:rPr>
                <w:rFonts w:cstheme="minorHAnsi"/>
                <w:sz w:val="20"/>
                <w:szCs w:val="20"/>
              </w:rPr>
              <w:t xml:space="preserve">. </w:t>
            </w:r>
          </w:p>
        </w:tc>
      </w:tr>
      <w:tr w:rsidR="00690CA5" w:rsidRPr="00B8759F" w14:paraId="5112572E" w14:textId="77777777" w:rsidTr="00D25DE5">
        <w:tc>
          <w:tcPr>
            <w:tcW w:w="1413" w:type="dxa"/>
          </w:tcPr>
          <w:p w14:paraId="0BC74799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3827" w:type="dxa"/>
          </w:tcPr>
          <w:p w14:paraId="77127772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B8759F">
              <w:rPr>
                <w:rFonts w:cstheme="minorHAnsi"/>
                <w:i/>
                <w:sz w:val="20"/>
                <w:szCs w:val="20"/>
              </w:rPr>
              <w:t>“So if I'm going to sit or stand a little longer than I'm doing now, then it's going to take a lot of energy, which is going to increase the pain. And the longer I participate in something, the more the pain will intensify with the result that the day after or even two days after I still have a lot of pain.” (P3).</w:t>
            </w:r>
          </w:p>
        </w:tc>
        <w:tc>
          <w:tcPr>
            <w:tcW w:w="3686" w:type="dxa"/>
          </w:tcPr>
          <w:p w14:paraId="1A7D3977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B8759F">
              <w:rPr>
                <w:rFonts w:cstheme="minorHAnsi"/>
                <w:i/>
                <w:iCs/>
                <w:sz w:val="20"/>
                <w:szCs w:val="20"/>
              </w:rPr>
              <w:t>“Well I think it [mindfulness] may help against pain by being occupied with your head and less with your body, so as a bit of distraction”. (P15).</w:t>
            </w:r>
            <w:r w:rsidRPr="00B8759F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690CA5" w:rsidRPr="00B8759F" w14:paraId="7DCA8BEC" w14:textId="77777777" w:rsidTr="00D25DE5">
        <w:tc>
          <w:tcPr>
            <w:tcW w:w="1413" w:type="dxa"/>
          </w:tcPr>
          <w:p w14:paraId="47A76E74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diction</w:t>
            </w:r>
          </w:p>
        </w:tc>
        <w:tc>
          <w:tcPr>
            <w:tcW w:w="3827" w:type="dxa"/>
          </w:tcPr>
          <w:p w14:paraId="7D4543CF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-</w:t>
            </w:r>
          </w:p>
        </w:tc>
        <w:tc>
          <w:tcPr>
            <w:tcW w:w="3686" w:type="dxa"/>
          </w:tcPr>
          <w:p w14:paraId="65475D13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B8759F">
              <w:rPr>
                <w:rFonts w:cstheme="minorHAnsi"/>
                <w:i/>
                <w:sz w:val="20"/>
                <w:szCs w:val="20"/>
              </w:rPr>
              <w:t>"</w:t>
            </w:r>
            <w:r w:rsidRPr="00B8759F">
              <w:rPr>
                <w:rFonts w:cstheme="minorHAnsi"/>
                <w:i/>
                <w:iCs/>
                <w:sz w:val="20"/>
                <w:szCs w:val="20"/>
              </w:rPr>
              <w:t xml:space="preserve">I hope it is going to work </w:t>
            </w:r>
            <w:r w:rsidRPr="00B8759F">
              <w:rPr>
                <w:rFonts w:cstheme="minorHAnsi"/>
                <w:i/>
                <w:sz w:val="20"/>
                <w:szCs w:val="20"/>
              </w:rPr>
              <w:t>(...) These thoughts in my head always say "Oxycodone, Oxycodone", you know. (…) I am afraid that one day it will go wrong." (P9).</w:t>
            </w:r>
            <w:r w:rsidRPr="00B8759F">
              <w:rPr>
                <w:rFonts w:cstheme="minorHAnsi"/>
                <w:iCs/>
                <w:sz w:val="20"/>
                <w:szCs w:val="20"/>
              </w:rPr>
              <w:t xml:space="preserve"> </w:t>
            </w:r>
          </w:p>
        </w:tc>
      </w:tr>
      <w:tr w:rsidR="00690CA5" w:rsidRPr="00B8759F" w14:paraId="656F524C" w14:textId="77777777" w:rsidTr="00D25DE5">
        <w:tc>
          <w:tcPr>
            <w:tcW w:w="1413" w:type="dxa"/>
          </w:tcPr>
          <w:p w14:paraId="5E66DDC2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od symptoms</w:t>
            </w:r>
          </w:p>
        </w:tc>
        <w:tc>
          <w:tcPr>
            <w:tcW w:w="3827" w:type="dxa"/>
          </w:tcPr>
          <w:p w14:paraId="2B565397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B8759F">
              <w:rPr>
                <w:rFonts w:cstheme="minorHAnsi"/>
                <w:i/>
                <w:sz w:val="20"/>
                <w:szCs w:val="20"/>
              </w:rPr>
              <w:t>"And then [during MBCT] I'm going to have even more problems, (…) get even more depressed and even more overworked." (P3).</w:t>
            </w:r>
          </w:p>
        </w:tc>
        <w:tc>
          <w:tcPr>
            <w:tcW w:w="3686" w:type="dxa"/>
          </w:tcPr>
          <w:p w14:paraId="29D181DA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B8759F">
              <w:rPr>
                <w:rFonts w:cstheme="minorHAnsi"/>
                <w:i/>
                <w:iCs/>
                <w:sz w:val="20"/>
                <w:szCs w:val="20"/>
              </w:rPr>
              <w:t>"I kept thinking all the time about what happened in my past…. Things like that I can't let go easily and it just stays in my head and I hope it [mindfulness] will help." (P9)</w:t>
            </w:r>
            <w:r w:rsidRPr="00B8759F">
              <w:rPr>
                <w:rFonts w:cstheme="minorHAnsi"/>
                <w:iCs/>
                <w:sz w:val="20"/>
                <w:szCs w:val="20"/>
              </w:rPr>
              <w:t xml:space="preserve">. </w:t>
            </w:r>
          </w:p>
        </w:tc>
      </w:tr>
      <w:tr w:rsidR="00690CA5" w:rsidRPr="00B8759F" w14:paraId="6E672B6D" w14:textId="77777777" w:rsidTr="00D25DE5">
        <w:tc>
          <w:tcPr>
            <w:tcW w:w="1413" w:type="dxa"/>
          </w:tcPr>
          <w:p w14:paraId="7AB52019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Functioning</w:t>
            </w:r>
          </w:p>
        </w:tc>
        <w:tc>
          <w:tcPr>
            <w:tcW w:w="3827" w:type="dxa"/>
          </w:tcPr>
          <w:p w14:paraId="119D4DE7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-</w:t>
            </w:r>
          </w:p>
        </w:tc>
        <w:tc>
          <w:tcPr>
            <w:tcW w:w="3686" w:type="dxa"/>
          </w:tcPr>
          <w:p w14:paraId="5AC26345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B8759F">
              <w:rPr>
                <w:rFonts w:cstheme="minorHAnsi"/>
                <w:i/>
                <w:iCs/>
                <w:sz w:val="20"/>
                <w:szCs w:val="20"/>
              </w:rPr>
              <w:t xml:space="preserve">"I would just like to work again. And I hope this mindfulness will help me with that." (P13). </w:t>
            </w:r>
          </w:p>
        </w:tc>
      </w:tr>
      <w:tr w:rsidR="00690CA5" w:rsidRPr="00B8759F" w14:paraId="3A4E9AF8" w14:textId="77777777" w:rsidTr="00050AE5">
        <w:tc>
          <w:tcPr>
            <w:tcW w:w="8926" w:type="dxa"/>
            <w:gridSpan w:val="3"/>
          </w:tcPr>
          <w:p w14:paraId="06F9DAE1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B8759F"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  <w:t>Psychosocial factors</w:t>
            </w:r>
          </w:p>
        </w:tc>
      </w:tr>
      <w:tr w:rsidR="00690CA5" w:rsidRPr="00B8759F" w14:paraId="7F4D6C66" w14:textId="77777777" w:rsidTr="00D25DE5">
        <w:tc>
          <w:tcPr>
            <w:tcW w:w="1413" w:type="dxa"/>
          </w:tcPr>
          <w:p w14:paraId="749BDC87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ime commitment</w:t>
            </w:r>
          </w:p>
        </w:tc>
        <w:tc>
          <w:tcPr>
            <w:tcW w:w="3827" w:type="dxa"/>
          </w:tcPr>
          <w:p w14:paraId="1A682F57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B8759F">
              <w:rPr>
                <w:rFonts w:cstheme="minorHAnsi"/>
                <w:i/>
                <w:sz w:val="20"/>
                <w:szCs w:val="20"/>
              </w:rPr>
              <w:t>"Maybe if the circumstances had been different, if my daughter had been a bit older and I wouldn't have had all those things like the dog now, I would have done it online." (P6).</w:t>
            </w:r>
            <w:r w:rsidRPr="00B8759F">
              <w:rPr>
                <w:rFonts w:cstheme="minorHAns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</w:tcPr>
          <w:p w14:paraId="29ECDFAB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B8759F">
              <w:rPr>
                <w:rFonts w:cstheme="minorHAnsi"/>
                <w:i/>
                <w:iCs/>
                <w:sz w:val="20"/>
                <w:szCs w:val="20"/>
              </w:rPr>
              <w:t>"You receive homework everywhere. (...) I have nothing better to do I always say, I'm at home anyway.” (P14).</w:t>
            </w:r>
          </w:p>
        </w:tc>
      </w:tr>
      <w:tr w:rsidR="00690CA5" w:rsidRPr="00B8759F" w14:paraId="1B0ACAE1" w14:textId="77777777" w:rsidTr="00D25DE5">
        <w:tc>
          <w:tcPr>
            <w:tcW w:w="1413" w:type="dxa"/>
          </w:tcPr>
          <w:p w14:paraId="5844779E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ocial support</w:t>
            </w:r>
          </w:p>
        </w:tc>
        <w:tc>
          <w:tcPr>
            <w:tcW w:w="3827" w:type="dxa"/>
          </w:tcPr>
          <w:p w14:paraId="55ADDE42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B8759F">
              <w:rPr>
                <w:rFonts w:cstheme="minorHAnsi"/>
                <w:i/>
                <w:sz w:val="20"/>
                <w:szCs w:val="20"/>
              </w:rPr>
              <w:t>“Since my husband has passed away, I have to do everything by myself. And that's really hard. (…) Look if he would come with me then he would just say [first name] I will drive you" (P4).</w:t>
            </w:r>
            <w:r w:rsidRPr="00B8759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</w:tcPr>
          <w:p w14:paraId="0A347F78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B8759F">
              <w:rPr>
                <w:rFonts w:cstheme="minorHAnsi"/>
                <w:i/>
                <w:iCs/>
                <w:sz w:val="20"/>
                <w:szCs w:val="20"/>
              </w:rPr>
              <w:t>"We are very flexible. My partner (…) he has to arrange things. (...) And otherwise grandpa and grandma are there who can jump in." (P14).</w:t>
            </w:r>
            <w:r w:rsidRPr="00B8759F">
              <w:rPr>
                <w:rFonts w:cstheme="minorHAnsi"/>
                <w:iCs/>
                <w:sz w:val="20"/>
                <w:szCs w:val="20"/>
              </w:rPr>
              <w:t xml:space="preserve"> </w:t>
            </w:r>
          </w:p>
        </w:tc>
      </w:tr>
      <w:tr w:rsidR="00690CA5" w:rsidRPr="00B8759F" w14:paraId="0D9E49F9" w14:textId="77777777" w:rsidTr="00D25DE5">
        <w:tc>
          <w:tcPr>
            <w:tcW w:w="1413" w:type="dxa"/>
          </w:tcPr>
          <w:p w14:paraId="0815DAA1" w14:textId="77777777" w:rsidR="00690CA5" w:rsidRPr="00B8759F" w:rsidRDefault="00690CA5" w:rsidP="00050AE5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eer group</w:t>
            </w:r>
          </w:p>
        </w:tc>
        <w:tc>
          <w:tcPr>
            <w:tcW w:w="3827" w:type="dxa"/>
          </w:tcPr>
          <w:p w14:paraId="49711181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B8759F">
              <w:rPr>
                <w:rFonts w:cstheme="minorHAnsi"/>
                <w:i/>
                <w:iCs/>
                <w:sz w:val="20"/>
                <w:szCs w:val="20"/>
              </w:rPr>
              <w:t>"I'm also ashamed of the physical stuff. Because when you have to lie on one of those mats during mindfulness and sit cross-legged, I can’t do that with my hip. Then I worry how I will sit and that everyone will look at me." (P12).</w:t>
            </w:r>
            <w:r w:rsidRPr="00B8759F">
              <w:rPr>
                <w:rFonts w:cstheme="minorHAns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</w:tcPr>
          <w:p w14:paraId="11B9527D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B8759F">
              <w:rPr>
                <w:rFonts w:cstheme="minorHAnsi"/>
                <w:i/>
                <w:iCs/>
                <w:sz w:val="20"/>
                <w:szCs w:val="20"/>
              </w:rPr>
              <w:t>"Well what I've been told is that those people [peer group] are basically the same as me. So that's a plus of course." (P13).</w:t>
            </w:r>
            <w:r w:rsidRPr="00B8759F">
              <w:rPr>
                <w:rFonts w:cstheme="minorHAnsi"/>
                <w:iCs/>
                <w:sz w:val="20"/>
                <w:szCs w:val="20"/>
              </w:rPr>
              <w:t xml:space="preserve"> </w:t>
            </w:r>
          </w:p>
        </w:tc>
      </w:tr>
      <w:tr w:rsidR="00690CA5" w:rsidRPr="00B8759F" w14:paraId="2483E528" w14:textId="77777777" w:rsidTr="00D25DE5">
        <w:tc>
          <w:tcPr>
            <w:tcW w:w="1413" w:type="dxa"/>
          </w:tcPr>
          <w:p w14:paraId="0C8890A7" w14:textId="77777777" w:rsidR="00690CA5" w:rsidRPr="00B8759F" w:rsidRDefault="00690CA5" w:rsidP="00050AE5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ofessional advice</w:t>
            </w:r>
          </w:p>
        </w:tc>
        <w:tc>
          <w:tcPr>
            <w:tcW w:w="3827" w:type="dxa"/>
          </w:tcPr>
          <w:p w14:paraId="6E221D2C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686" w:type="dxa"/>
          </w:tcPr>
          <w:p w14:paraId="2DC61E44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B8759F">
              <w:rPr>
                <w:rFonts w:cstheme="minorHAnsi"/>
                <w:i/>
                <w:iCs/>
                <w:sz w:val="20"/>
                <w:szCs w:val="20"/>
              </w:rPr>
              <w:t>“I imagine that the psychiatrist offers it [MBCT] for a reason. Therefore, it can only support you in your recovery." (P5).</w:t>
            </w:r>
          </w:p>
        </w:tc>
      </w:tr>
      <w:tr w:rsidR="00690CA5" w:rsidRPr="00B8759F" w14:paraId="1EE929A2" w14:textId="77777777" w:rsidTr="00050AE5">
        <w:tc>
          <w:tcPr>
            <w:tcW w:w="8926" w:type="dxa"/>
            <w:gridSpan w:val="3"/>
          </w:tcPr>
          <w:p w14:paraId="72FAE9D3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B8759F"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  <w:lastRenderedPageBreak/>
              <w:t>MBCT training factors</w:t>
            </w:r>
          </w:p>
        </w:tc>
      </w:tr>
      <w:tr w:rsidR="00690CA5" w:rsidRPr="00B8759F" w14:paraId="1B57AE9F" w14:textId="77777777" w:rsidTr="00D25DE5">
        <w:tc>
          <w:tcPr>
            <w:tcW w:w="1413" w:type="dxa"/>
          </w:tcPr>
          <w:p w14:paraId="71EEE791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iming</w:t>
            </w:r>
          </w:p>
        </w:tc>
        <w:tc>
          <w:tcPr>
            <w:tcW w:w="3827" w:type="dxa"/>
          </w:tcPr>
          <w:p w14:paraId="75369CF5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B8759F">
              <w:rPr>
                <w:rFonts w:cstheme="minorHAnsi"/>
                <w:i/>
                <w:sz w:val="20"/>
                <w:szCs w:val="20"/>
              </w:rPr>
              <w:t>"You only start the mindfulness 3 or 4 months later. Then you have already been through the hardest part. And I think I would have liked it better when you do have difficult moments (...) That you take your mind off things a bit at that moment." (P6).</w:t>
            </w:r>
            <w:r w:rsidRPr="00B8759F">
              <w:rPr>
                <w:rFonts w:cstheme="minorHAns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</w:tcPr>
          <w:p w14:paraId="4B3069CD" w14:textId="77777777" w:rsidR="00690CA5" w:rsidRPr="00EF7A62" w:rsidRDefault="00690CA5" w:rsidP="00050AE5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90CA5" w:rsidRPr="00B8759F" w14:paraId="4ED09035" w14:textId="77777777" w:rsidTr="00D25DE5">
        <w:tc>
          <w:tcPr>
            <w:tcW w:w="1413" w:type="dxa"/>
          </w:tcPr>
          <w:p w14:paraId="0DD2D8BD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eacher</w:t>
            </w:r>
          </w:p>
        </w:tc>
        <w:tc>
          <w:tcPr>
            <w:tcW w:w="3827" w:type="dxa"/>
          </w:tcPr>
          <w:p w14:paraId="6CD18F5E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B8759F">
              <w:rPr>
                <w:rFonts w:cstheme="minorHAnsi"/>
                <w:i/>
                <w:iCs/>
                <w:sz w:val="20"/>
                <w:szCs w:val="20"/>
              </w:rPr>
              <w:t>“I do think it’s really important that there's not a rookie in front of me. (…) I think life experience is very important to convey something." (P15).</w:t>
            </w:r>
            <w:r w:rsidRPr="00B8759F">
              <w:rPr>
                <w:rFonts w:cstheme="minorHAns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</w:tcPr>
          <w:p w14:paraId="3E75F8A4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B8759F">
              <w:rPr>
                <w:rFonts w:cstheme="minorHAnsi"/>
                <w:i/>
                <w:iCs/>
                <w:sz w:val="20"/>
                <w:szCs w:val="20"/>
              </w:rPr>
              <w:t>"She delivered it well. Was open to everything. (...). I clicked with her and with everybody." (P7).</w:t>
            </w:r>
            <w:r w:rsidRPr="00B8759F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690CA5" w:rsidRPr="00B8759F" w14:paraId="03986D31" w14:textId="77777777" w:rsidTr="00D25DE5">
        <w:tc>
          <w:tcPr>
            <w:tcW w:w="1413" w:type="dxa"/>
          </w:tcPr>
          <w:p w14:paraId="323918EC" w14:textId="77777777" w:rsidR="00690CA5" w:rsidRPr="00B8759F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ontent</w:t>
            </w:r>
          </w:p>
        </w:tc>
        <w:tc>
          <w:tcPr>
            <w:tcW w:w="3827" w:type="dxa"/>
          </w:tcPr>
          <w:p w14:paraId="537DDD24" w14:textId="5FD3DF99" w:rsidR="00690CA5" w:rsidRPr="008A521E" w:rsidRDefault="00690CA5" w:rsidP="00050AE5">
            <w:pPr>
              <w:spacing w:line="276" w:lineRule="auto"/>
              <w:jc w:val="both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</w:rPr>
            </w:pPr>
            <w:r w:rsidRPr="008A521E">
              <w:rPr>
                <w:i/>
                <w:iCs/>
                <w:sz w:val="20"/>
                <w:szCs w:val="20"/>
              </w:rPr>
              <w:t xml:space="preserve">"Sometimes I read something [in the homework </w:t>
            </w:r>
            <w:r>
              <w:rPr>
                <w:i/>
                <w:iCs/>
                <w:sz w:val="20"/>
                <w:szCs w:val="20"/>
              </w:rPr>
              <w:t>booklet</w:t>
            </w:r>
            <w:r w:rsidRPr="008A521E">
              <w:rPr>
                <w:i/>
                <w:iCs/>
                <w:sz w:val="20"/>
                <w:szCs w:val="20"/>
              </w:rPr>
              <w:t>] and did not understand what was written." (P7)</w:t>
            </w:r>
            <w:r w:rsidR="00D25DE5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3686" w:type="dxa"/>
          </w:tcPr>
          <w:p w14:paraId="1E998BE4" w14:textId="77777777" w:rsidR="00690CA5" w:rsidRPr="00B8759F" w:rsidRDefault="00690CA5" w:rsidP="00CC7404">
            <w:pPr>
              <w:keepNext/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B8759F">
              <w:rPr>
                <w:rFonts w:cstheme="minorHAnsi"/>
                <w:iCs/>
                <w:sz w:val="20"/>
                <w:szCs w:val="20"/>
              </w:rPr>
              <w:t>"</w:t>
            </w:r>
            <w:r w:rsidRPr="00B8759F">
              <w:rPr>
                <w:rFonts w:cstheme="minorHAnsi"/>
                <w:i/>
                <w:sz w:val="20"/>
                <w:szCs w:val="20"/>
              </w:rPr>
              <w:t>I had quite a lot of side effects [of the medication] and mindfulness helped me with those. (...) I would just go and do an exercise quietly to get a grip on everything again (…) Because I feel all kinds of things, but where do I feel this now? (...) I usually did the body scan.” (P14).</w:t>
            </w:r>
            <w:r w:rsidRPr="00B8759F">
              <w:rPr>
                <w:rFonts w:cstheme="minorHAnsi"/>
                <w:iCs/>
                <w:sz w:val="20"/>
                <w:szCs w:val="20"/>
              </w:rPr>
              <w:t xml:space="preserve"> </w:t>
            </w:r>
          </w:p>
        </w:tc>
      </w:tr>
    </w:tbl>
    <w:p w14:paraId="09A1AF98" w14:textId="11FDD98A" w:rsidR="00690CA5" w:rsidRDefault="00CC7404" w:rsidP="00CC7404">
      <w:pPr>
        <w:pStyle w:val="Bijschrift"/>
        <w:rPr>
          <w:rFonts w:cstheme="minorHAnsi"/>
          <w:b/>
          <w:bCs/>
          <w:color w:val="000000" w:themeColor="text1"/>
          <w:sz w:val="20"/>
          <w:szCs w:val="20"/>
          <w:u w:val="single"/>
        </w:rPr>
      </w:pPr>
      <w:r>
        <w:t>Table</w:t>
      </w:r>
      <w:r w:rsidR="00B23F08">
        <w:t xml:space="preserve"> S3</w:t>
      </w:r>
      <w:r>
        <w:t>:</w:t>
      </w:r>
      <w:r w:rsidRPr="00496AB9">
        <w:t xml:space="preserve"> Barriers and facilitators</w:t>
      </w:r>
    </w:p>
    <w:p w14:paraId="6B850B0B" w14:textId="725DCCC7" w:rsidR="00CC7404" w:rsidRDefault="00CC7404" w:rsidP="00690CA5">
      <w:pPr>
        <w:spacing w:line="276" w:lineRule="auto"/>
        <w:jc w:val="both"/>
        <w:rPr>
          <w:rFonts w:cstheme="minorHAnsi"/>
          <w:b/>
          <w:bCs/>
          <w:color w:val="000000" w:themeColor="text1"/>
          <w:sz w:val="20"/>
          <w:szCs w:val="20"/>
          <w:u w:val="single"/>
        </w:rPr>
      </w:pPr>
    </w:p>
    <w:p w14:paraId="1385D480" w14:textId="1035DCB0" w:rsidR="00CC7404" w:rsidRDefault="00CC7404" w:rsidP="00690CA5">
      <w:pPr>
        <w:spacing w:line="276" w:lineRule="auto"/>
        <w:jc w:val="both"/>
        <w:rPr>
          <w:rFonts w:cstheme="minorHAnsi"/>
          <w:b/>
          <w:bCs/>
          <w:color w:val="000000" w:themeColor="text1"/>
          <w:sz w:val="20"/>
          <w:szCs w:val="20"/>
          <w:u w:val="single"/>
        </w:rPr>
      </w:pPr>
    </w:p>
    <w:p w14:paraId="7D600986" w14:textId="77777777" w:rsidR="00CC7404" w:rsidRDefault="00CC7404" w:rsidP="00690CA5">
      <w:pPr>
        <w:spacing w:line="276" w:lineRule="auto"/>
        <w:jc w:val="both"/>
        <w:rPr>
          <w:rFonts w:cstheme="minorHAnsi"/>
          <w:b/>
          <w:bCs/>
          <w:color w:val="000000" w:themeColor="text1"/>
          <w:sz w:val="20"/>
          <w:szCs w:val="20"/>
          <w:u w:val="single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690CA5" w:rsidRPr="00B8759F" w14:paraId="2B306367" w14:textId="77777777" w:rsidTr="00050AE5">
        <w:tc>
          <w:tcPr>
            <w:tcW w:w="2263" w:type="dxa"/>
          </w:tcPr>
          <w:p w14:paraId="6038A5C2" w14:textId="77777777" w:rsidR="00690CA5" w:rsidRPr="00B8759F" w:rsidRDefault="00690CA5" w:rsidP="00050AE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B8759F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General changes</w:t>
            </w:r>
          </w:p>
        </w:tc>
        <w:tc>
          <w:tcPr>
            <w:tcW w:w="6799" w:type="dxa"/>
          </w:tcPr>
          <w:p w14:paraId="783BDA3E" w14:textId="77777777" w:rsidR="00690CA5" w:rsidRPr="00B8759F" w:rsidRDefault="00690CA5" w:rsidP="00050AE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690CA5" w:rsidRPr="00B8759F" w14:paraId="28638097" w14:textId="77777777" w:rsidTr="00050AE5">
        <w:tc>
          <w:tcPr>
            <w:tcW w:w="2263" w:type="dxa"/>
          </w:tcPr>
          <w:p w14:paraId="7A622907" w14:textId="77777777" w:rsidR="00690CA5" w:rsidRPr="00B8759F" w:rsidRDefault="00690CA5" w:rsidP="00050AE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b/>
                <w:bCs/>
                <w:color w:val="000000" w:themeColor="text1"/>
                <w:sz w:val="20"/>
                <w:szCs w:val="20"/>
              </w:rPr>
              <w:t>Emotion regulation</w:t>
            </w:r>
          </w:p>
        </w:tc>
        <w:tc>
          <w:tcPr>
            <w:tcW w:w="6799" w:type="dxa"/>
          </w:tcPr>
          <w:p w14:paraId="22CCDDBE" w14:textId="77777777" w:rsidR="00690CA5" w:rsidRPr="00B8759F" w:rsidRDefault="00690CA5" w:rsidP="00050AE5">
            <w:pPr>
              <w:spacing w:line="276" w:lineRule="auto"/>
              <w:jc w:val="both"/>
              <w:rPr>
                <w:iCs/>
                <w:sz w:val="20"/>
                <w:szCs w:val="20"/>
              </w:rPr>
            </w:pPr>
            <w:r w:rsidRPr="00B8759F">
              <w:rPr>
                <w:rFonts w:ascii="Calibri" w:hAnsi="Calibri" w:cs="Calibri"/>
                <w:i/>
                <w:iCs/>
                <w:sz w:val="20"/>
                <w:szCs w:val="20"/>
              </w:rPr>
              <w:t>"Worrying? (...) I know exactly how to deal with it now. (…) I didn't have all that before. If I started it, I could go on for hours. But that's just gone now." (P9).</w:t>
            </w:r>
            <w:r w:rsidRPr="00B8759F">
              <w:rPr>
                <w:iCs/>
                <w:sz w:val="20"/>
                <w:szCs w:val="20"/>
              </w:rPr>
              <w:t xml:space="preserve"> </w:t>
            </w:r>
          </w:p>
        </w:tc>
      </w:tr>
      <w:tr w:rsidR="00690CA5" w:rsidRPr="00B8759F" w14:paraId="1488E51D" w14:textId="77777777" w:rsidTr="00050AE5">
        <w:tc>
          <w:tcPr>
            <w:tcW w:w="2263" w:type="dxa"/>
          </w:tcPr>
          <w:p w14:paraId="0C48EE09" w14:textId="77777777" w:rsidR="00690CA5" w:rsidRPr="00B8759F" w:rsidRDefault="00690CA5" w:rsidP="00050AE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b/>
                <w:bCs/>
                <w:color w:val="000000" w:themeColor="text1"/>
                <w:sz w:val="20"/>
                <w:szCs w:val="20"/>
              </w:rPr>
              <w:t>Thoughts</w:t>
            </w:r>
          </w:p>
        </w:tc>
        <w:tc>
          <w:tcPr>
            <w:tcW w:w="6799" w:type="dxa"/>
          </w:tcPr>
          <w:p w14:paraId="64E08631" w14:textId="77777777" w:rsidR="00690CA5" w:rsidRPr="00B8759F" w:rsidRDefault="00690CA5" w:rsidP="00050AE5">
            <w:pPr>
              <w:spacing w:line="276" w:lineRule="auto"/>
              <w:jc w:val="both"/>
              <w:rPr>
                <w:iCs/>
                <w:sz w:val="20"/>
                <w:szCs w:val="20"/>
              </w:rPr>
            </w:pPr>
            <w:r w:rsidRPr="00B8759F">
              <w:rPr>
                <w:i/>
                <w:sz w:val="20"/>
                <w:szCs w:val="20"/>
              </w:rPr>
              <w:t>"My primary reaction is to blame myself. But because of the mindfulness I can quicker recognize when I am doing that and I can turn it around." (P14</w:t>
            </w:r>
            <w:r w:rsidRPr="00B8759F">
              <w:rPr>
                <w:iCs/>
                <w:sz w:val="20"/>
                <w:szCs w:val="20"/>
              </w:rPr>
              <w:t xml:space="preserve">). </w:t>
            </w:r>
          </w:p>
        </w:tc>
      </w:tr>
      <w:tr w:rsidR="00690CA5" w:rsidRPr="00B8759F" w14:paraId="2080989C" w14:textId="77777777" w:rsidTr="00050AE5">
        <w:tc>
          <w:tcPr>
            <w:tcW w:w="2263" w:type="dxa"/>
          </w:tcPr>
          <w:p w14:paraId="62CA3ECF" w14:textId="77777777" w:rsidR="00690CA5" w:rsidRPr="00B8759F" w:rsidRDefault="00690CA5" w:rsidP="00050AE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b/>
                <w:bCs/>
                <w:color w:val="000000" w:themeColor="text1"/>
                <w:sz w:val="20"/>
                <w:szCs w:val="20"/>
              </w:rPr>
              <w:t>Behavior</w:t>
            </w:r>
          </w:p>
        </w:tc>
        <w:tc>
          <w:tcPr>
            <w:tcW w:w="6799" w:type="dxa"/>
          </w:tcPr>
          <w:p w14:paraId="03D86AA9" w14:textId="77777777" w:rsidR="00690CA5" w:rsidRPr="00B8759F" w:rsidRDefault="00690CA5" w:rsidP="00050AE5">
            <w:pPr>
              <w:spacing w:line="276" w:lineRule="auto"/>
              <w:jc w:val="both"/>
              <w:rPr>
                <w:iCs/>
                <w:sz w:val="20"/>
                <w:szCs w:val="20"/>
              </w:rPr>
            </w:pPr>
            <w:r w:rsidRPr="00B8759F">
              <w:rPr>
                <w:i/>
                <w:sz w:val="20"/>
                <w:szCs w:val="20"/>
              </w:rPr>
              <w:t>"So in the beginning I really kept going even if I was actually very tired or had a bad day. (...) And now I can indicate much better that at some point I'm like, hey you know what, it's done, we'll make a new appointment." (P14).</w:t>
            </w:r>
            <w:r w:rsidRPr="00B8759F">
              <w:rPr>
                <w:iCs/>
                <w:sz w:val="20"/>
                <w:szCs w:val="20"/>
              </w:rPr>
              <w:t xml:space="preserve"> </w:t>
            </w:r>
          </w:p>
        </w:tc>
      </w:tr>
      <w:tr w:rsidR="00690CA5" w:rsidRPr="00B8759F" w14:paraId="5C04EA89" w14:textId="77777777" w:rsidTr="00050AE5">
        <w:tc>
          <w:tcPr>
            <w:tcW w:w="2263" w:type="dxa"/>
          </w:tcPr>
          <w:p w14:paraId="006B4988" w14:textId="77777777" w:rsidR="00690CA5" w:rsidRPr="00B8759F" w:rsidRDefault="00690CA5" w:rsidP="00050AE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b/>
                <w:bCs/>
                <w:color w:val="000000" w:themeColor="text1"/>
                <w:sz w:val="20"/>
                <w:szCs w:val="20"/>
              </w:rPr>
              <w:t>Interpersonal</w:t>
            </w:r>
          </w:p>
        </w:tc>
        <w:tc>
          <w:tcPr>
            <w:tcW w:w="6799" w:type="dxa"/>
          </w:tcPr>
          <w:p w14:paraId="2EF08401" w14:textId="77777777" w:rsidR="00690CA5" w:rsidRPr="00B8759F" w:rsidRDefault="00690CA5" w:rsidP="00050AE5">
            <w:pPr>
              <w:spacing w:line="276" w:lineRule="auto"/>
              <w:jc w:val="both"/>
              <w:rPr>
                <w:iCs/>
                <w:sz w:val="20"/>
                <w:szCs w:val="20"/>
              </w:rPr>
            </w:pPr>
            <w:r w:rsidRPr="00B8759F">
              <w:rPr>
                <w:iCs/>
                <w:sz w:val="20"/>
                <w:szCs w:val="20"/>
              </w:rPr>
              <w:t>"</w:t>
            </w:r>
            <w:r w:rsidRPr="00B8759F">
              <w:rPr>
                <w:i/>
                <w:sz w:val="20"/>
                <w:szCs w:val="20"/>
              </w:rPr>
              <w:t>I was always someone who couldn't talk about my problems, but now I talk about them very easily since I've been there [MBCT training]." (P9).</w:t>
            </w:r>
            <w:r w:rsidRPr="00B8759F">
              <w:rPr>
                <w:iCs/>
                <w:sz w:val="20"/>
                <w:szCs w:val="20"/>
              </w:rPr>
              <w:t xml:space="preserve"> </w:t>
            </w:r>
          </w:p>
        </w:tc>
      </w:tr>
      <w:tr w:rsidR="00690CA5" w:rsidRPr="00B8759F" w14:paraId="2DB0249D" w14:textId="77777777" w:rsidTr="00050AE5">
        <w:tc>
          <w:tcPr>
            <w:tcW w:w="2263" w:type="dxa"/>
          </w:tcPr>
          <w:p w14:paraId="43A67CBF" w14:textId="77777777" w:rsidR="00690CA5" w:rsidRPr="00B8759F" w:rsidRDefault="00690CA5" w:rsidP="00050AE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B8759F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Specific to population</w:t>
            </w:r>
          </w:p>
        </w:tc>
        <w:tc>
          <w:tcPr>
            <w:tcW w:w="6799" w:type="dxa"/>
          </w:tcPr>
          <w:p w14:paraId="650C8DFE" w14:textId="77777777" w:rsidR="00690CA5" w:rsidRPr="00B8759F" w:rsidRDefault="00690CA5" w:rsidP="00050AE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690CA5" w:rsidRPr="00B8759F" w14:paraId="64E9D738" w14:textId="77777777" w:rsidTr="00050AE5">
        <w:tc>
          <w:tcPr>
            <w:tcW w:w="2263" w:type="dxa"/>
          </w:tcPr>
          <w:p w14:paraId="59795E9F" w14:textId="77777777" w:rsidR="00690CA5" w:rsidRPr="00B8759F" w:rsidRDefault="00690CA5" w:rsidP="00050AE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b/>
                <w:bCs/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6799" w:type="dxa"/>
          </w:tcPr>
          <w:p w14:paraId="202FCD75" w14:textId="77777777" w:rsidR="00690CA5" w:rsidRPr="00B8759F" w:rsidRDefault="00690CA5" w:rsidP="00050AE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B8759F">
              <w:rPr>
                <w:rFonts w:ascii="Calibri" w:hAnsi="Calibri" w:cs="Calibri"/>
                <w:i/>
                <w:iCs/>
                <w:sz w:val="20"/>
                <w:szCs w:val="20"/>
              </w:rPr>
              <w:t>"I get a new complaint, now something with my right hip, and then I can just look at it quietly, like okay (...) We can't do anything about it, okay, that's the case. Stress doesn't help me, I can make a fuss about it, but then the pain only gets worse, (...) then I get more tense, I get more pain." (P14)</w:t>
            </w:r>
            <w:r w:rsidRPr="00B8759F">
              <w:rPr>
                <w:iCs/>
                <w:sz w:val="20"/>
                <w:szCs w:val="20"/>
              </w:rPr>
              <w:t xml:space="preserve">. </w:t>
            </w:r>
          </w:p>
        </w:tc>
      </w:tr>
      <w:tr w:rsidR="00690CA5" w:rsidRPr="00B8759F" w14:paraId="363E0951" w14:textId="77777777" w:rsidTr="00050AE5">
        <w:tc>
          <w:tcPr>
            <w:tcW w:w="2263" w:type="dxa"/>
          </w:tcPr>
          <w:p w14:paraId="79F277C0" w14:textId="77777777" w:rsidR="00690CA5" w:rsidRPr="00B8759F" w:rsidRDefault="00690CA5" w:rsidP="00050AE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8759F">
              <w:rPr>
                <w:b/>
                <w:bCs/>
                <w:color w:val="000000" w:themeColor="text1"/>
                <w:sz w:val="20"/>
                <w:szCs w:val="20"/>
              </w:rPr>
              <w:t>Addiction</w:t>
            </w:r>
          </w:p>
        </w:tc>
        <w:tc>
          <w:tcPr>
            <w:tcW w:w="6799" w:type="dxa"/>
          </w:tcPr>
          <w:p w14:paraId="65E8FCFB" w14:textId="77777777" w:rsidR="00690CA5" w:rsidRPr="00B8759F" w:rsidRDefault="00690CA5" w:rsidP="00CC7404">
            <w:pPr>
              <w:keepNext/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B8759F">
              <w:rPr>
                <w:i/>
                <w:sz w:val="20"/>
                <w:szCs w:val="20"/>
              </w:rPr>
              <w:t>"It's just a strong craving to use it (...). Only when you think a little more about the consequences and try to create a picture of what's going to happen after, you actually start linking negative aspects to it. (...) And slowly that gets a bit stronger and the craving decreases." (P2).</w:t>
            </w:r>
          </w:p>
        </w:tc>
      </w:tr>
    </w:tbl>
    <w:p w14:paraId="56CA28E5" w14:textId="5E9FE4EA" w:rsidR="00690CA5" w:rsidRPr="004F6E03" w:rsidRDefault="00CC7404" w:rsidP="00CC7404">
      <w:pPr>
        <w:pStyle w:val="Bijschrift"/>
        <w:rPr>
          <w:rFonts w:eastAsia="Times New Roman" w:cstheme="minorHAnsi"/>
          <w:sz w:val="22"/>
          <w:szCs w:val="22"/>
          <w:lang w:eastAsia="nl-NL"/>
        </w:rPr>
      </w:pPr>
      <w:r>
        <w:t>Table</w:t>
      </w:r>
      <w:r w:rsidR="00B23F08">
        <w:t xml:space="preserve"> S4</w:t>
      </w:r>
      <w:r w:rsidRPr="00DC138E">
        <w:rPr>
          <w:noProof/>
        </w:rPr>
        <w:t>: Process of change during MBCT</w:t>
      </w:r>
    </w:p>
    <w:p w14:paraId="08825B88" w14:textId="053659BE" w:rsidR="00B21CC2" w:rsidRPr="004F6E03" w:rsidRDefault="00B21CC2" w:rsidP="008D07FE"/>
    <w:p w14:paraId="111D852D" w14:textId="348AB6D6" w:rsidR="00B21CC2" w:rsidRPr="004F6E03" w:rsidRDefault="00B21CC2" w:rsidP="008D07FE"/>
    <w:p w14:paraId="4894FF04" w14:textId="17081D0A" w:rsidR="00B21CC2" w:rsidRPr="004F6E03" w:rsidRDefault="00B21CC2" w:rsidP="008D07FE"/>
    <w:p w14:paraId="2D4EC148" w14:textId="4159A6EC" w:rsidR="00B21CC2" w:rsidRPr="004F6E03" w:rsidRDefault="00B21CC2" w:rsidP="008D07FE"/>
    <w:p w14:paraId="27657551" w14:textId="7A526622" w:rsidR="00B21CC2" w:rsidRPr="004F6E03" w:rsidRDefault="00B21CC2" w:rsidP="008D07FE"/>
    <w:p w14:paraId="46253205" w14:textId="77777777" w:rsidR="00B21CC2" w:rsidRPr="004F6E03" w:rsidRDefault="00B21CC2" w:rsidP="008D07FE"/>
    <w:p w14:paraId="7F797A54" w14:textId="4C1F3CD3" w:rsidR="00D036CD" w:rsidRPr="00D25DE5" w:rsidRDefault="00B21CC2" w:rsidP="00DC7DF4">
      <w:pPr>
        <w:spacing w:line="360" w:lineRule="auto"/>
        <w:rPr>
          <w:b/>
          <w:bCs/>
          <w:sz w:val="22"/>
          <w:szCs w:val="22"/>
          <w:u w:val="single"/>
          <w:lang w:val="en-GB"/>
        </w:rPr>
      </w:pPr>
      <w:r w:rsidRPr="00D25DE5">
        <w:rPr>
          <w:b/>
          <w:bCs/>
          <w:sz w:val="22"/>
          <w:szCs w:val="22"/>
          <w:u w:val="single"/>
          <w:lang w:val="en-GB"/>
        </w:rPr>
        <w:lastRenderedPageBreak/>
        <w:t>References</w:t>
      </w:r>
      <w:r w:rsidR="00A42AF9" w:rsidRPr="00D25DE5">
        <w:rPr>
          <w:b/>
          <w:bCs/>
          <w:sz w:val="22"/>
          <w:szCs w:val="22"/>
          <w:u w:val="single"/>
          <w:lang w:val="en-GB"/>
        </w:rPr>
        <w:t xml:space="preserve"> in the appendix</w:t>
      </w:r>
    </w:p>
    <w:p w14:paraId="61E9EA31" w14:textId="77777777" w:rsidR="00D4501F" w:rsidRPr="002E3BAD" w:rsidRDefault="00B21CC2" w:rsidP="00D4501F">
      <w:pPr>
        <w:pStyle w:val="EndNoteBibliography"/>
        <w:ind w:left="720" w:hanging="720"/>
        <w:rPr>
          <w:noProof/>
          <w:lang w:val="nl-NL"/>
        </w:rPr>
      </w:pPr>
      <w:r w:rsidRPr="00B21CC2">
        <w:rPr>
          <w:sz w:val="22"/>
          <w:szCs w:val="22"/>
        </w:rPr>
        <w:fldChar w:fldCharType="begin"/>
      </w:r>
      <w:r w:rsidRPr="00D25DE5">
        <w:rPr>
          <w:sz w:val="22"/>
          <w:szCs w:val="22"/>
          <w:lang w:val="en-GB"/>
        </w:rPr>
        <w:instrText xml:space="preserve"> ADDIN EN.REFLIST </w:instrText>
      </w:r>
      <w:r w:rsidRPr="00B21CC2">
        <w:rPr>
          <w:sz w:val="22"/>
          <w:szCs w:val="22"/>
        </w:rPr>
        <w:fldChar w:fldCharType="separate"/>
      </w:r>
      <w:r w:rsidR="00D4501F" w:rsidRPr="00D25DE5">
        <w:rPr>
          <w:noProof/>
          <w:lang w:val="en-GB"/>
        </w:rPr>
        <w:t xml:space="preserve">Bohlmeijer, E., ten Klooster, P. M., Fledderus, M., Veehof, M., &amp; Baer, R. (2011). </w:t>
      </w:r>
      <w:r w:rsidR="00D4501F" w:rsidRPr="00D4501F">
        <w:rPr>
          <w:noProof/>
        </w:rPr>
        <w:t xml:space="preserve">Psychometric properties of the five facet mindfulness questionnaire in depressed adults and development of a short form. </w:t>
      </w:r>
      <w:r w:rsidR="00D4501F" w:rsidRPr="002E3BAD">
        <w:rPr>
          <w:i/>
          <w:noProof/>
          <w:lang w:val="nl-NL"/>
        </w:rPr>
        <w:t>Assessment, 18</w:t>
      </w:r>
      <w:r w:rsidR="00D4501F" w:rsidRPr="002E3BAD">
        <w:rPr>
          <w:noProof/>
          <w:lang w:val="nl-NL"/>
        </w:rPr>
        <w:t>(3), 308-320. doi:10.1177/1073191111408231</w:t>
      </w:r>
    </w:p>
    <w:p w14:paraId="1D36BDB2" w14:textId="77777777" w:rsidR="00D4501F" w:rsidRPr="00D4501F" w:rsidRDefault="00D4501F" w:rsidP="00D4501F">
      <w:pPr>
        <w:pStyle w:val="EndNoteBibliography"/>
        <w:ind w:left="720" w:hanging="720"/>
        <w:rPr>
          <w:noProof/>
        </w:rPr>
      </w:pPr>
      <w:r w:rsidRPr="002E3BAD">
        <w:rPr>
          <w:noProof/>
          <w:lang w:val="nl-NL"/>
        </w:rPr>
        <w:t xml:space="preserve">de Beurs, E., Van Dyck, R., Marquenie, L. A., Lange, A., &amp; Blonk, R. W. B. (2001). De DASS: een vragenlijst voor het meten van depressie, angst en stress. </w:t>
      </w:r>
      <w:r w:rsidRPr="00D4501F">
        <w:rPr>
          <w:i/>
          <w:noProof/>
        </w:rPr>
        <w:t>Gedragstherapie, 34</w:t>
      </w:r>
      <w:r w:rsidRPr="00D4501F">
        <w:rPr>
          <w:noProof/>
        </w:rPr>
        <w:t xml:space="preserve">(1), 35-54. </w:t>
      </w:r>
    </w:p>
    <w:p w14:paraId="0DDE506E" w14:textId="77777777" w:rsidR="00D4501F" w:rsidRPr="002E3BAD" w:rsidRDefault="00D4501F" w:rsidP="00D4501F">
      <w:pPr>
        <w:pStyle w:val="EndNoteBibliography"/>
        <w:ind w:left="720" w:hanging="720"/>
        <w:rPr>
          <w:noProof/>
          <w:lang w:val="nl-NL"/>
        </w:rPr>
      </w:pPr>
      <w:r w:rsidRPr="00D4501F">
        <w:rPr>
          <w:noProof/>
        </w:rPr>
        <w:t xml:space="preserve">Kraaimaat, F. W., &amp; Evers, A. W. (2003). Pain-coping strategies in chronic pain patients: psychometric characteristics of the pain-coping inventory (PCI). </w:t>
      </w:r>
      <w:r w:rsidRPr="002E3BAD">
        <w:rPr>
          <w:i/>
          <w:noProof/>
          <w:lang w:val="nl-NL"/>
        </w:rPr>
        <w:t>Int J Behav Med, 10</w:t>
      </w:r>
      <w:r w:rsidRPr="002E3BAD">
        <w:rPr>
          <w:noProof/>
          <w:lang w:val="nl-NL"/>
        </w:rPr>
        <w:t>(4), 343-363. doi:10.1207/s15327558ijbm1004_5</w:t>
      </w:r>
    </w:p>
    <w:p w14:paraId="3D81322D" w14:textId="77777777" w:rsidR="00D4501F" w:rsidRPr="002E3BAD" w:rsidRDefault="00D4501F" w:rsidP="00D4501F">
      <w:pPr>
        <w:pStyle w:val="EndNoteBibliography"/>
        <w:ind w:left="720" w:hanging="720"/>
        <w:rPr>
          <w:noProof/>
          <w:lang w:val="nl-NL"/>
        </w:rPr>
      </w:pPr>
      <w:r w:rsidRPr="002E3BAD">
        <w:rPr>
          <w:noProof/>
          <w:lang w:val="nl-NL"/>
        </w:rPr>
        <w:t xml:space="preserve">Lamers, S. M., Westerhof, G. J., Bohlmeijer, E. T., ten Klooster, P. M., &amp; Keyes, C. L. (2011). </w:t>
      </w:r>
      <w:r w:rsidRPr="00D4501F">
        <w:rPr>
          <w:noProof/>
        </w:rPr>
        <w:t xml:space="preserve">Evaluating the psychometric properties of the Mental Health Continuum-Short Form (MHC-SF). </w:t>
      </w:r>
      <w:r w:rsidRPr="002E3BAD">
        <w:rPr>
          <w:i/>
          <w:noProof/>
          <w:lang w:val="nl-NL"/>
        </w:rPr>
        <w:t>J Clin Psychol, 67</w:t>
      </w:r>
      <w:r w:rsidRPr="002E3BAD">
        <w:rPr>
          <w:noProof/>
          <w:lang w:val="nl-NL"/>
        </w:rPr>
        <w:t>(1), 99-110. doi:10.1002/jclp.20741</w:t>
      </w:r>
    </w:p>
    <w:p w14:paraId="112C4F51" w14:textId="77777777" w:rsidR="00D4501F" w:rsidRPr="00D4501F" w:rsidRDefault="00D4501F" w:rsidP="00D4501F">
      <w:pPr>
        <w:pStyle w:val="EndNoteBibliography"/>
        <w:ind w:left="720" w:hanging="720"/>
        <w:rPr>
          <w:noProof/>
        </w:rPr>
      </w:pPr>
      <w:r w:rsidRPr="002E3BAD">
        <w:rPr>
          <w:noProof/>
          <w:lang w:val="nl-NL"/>
        </w:rPr>
        <w:t xml:space="preserve">Raes, F., Pommier, E., Neff, K. D., &amp; Van Gucht, D. (2011). </w:t>
      </w:r>
      <w:r w:rsidRPr="00D4501F">
        <w:rPr>
          <w:noProof/>
        </w:rPr>
        <w:t xml:space="preserve">Construction and factorial validation of a short form of the Self-Compassion Scale. </w:t>
      </w:r>
      <w:r w:rsidRPr="00D4501F">
        <w:rPr>
          <w:i/>
          <w:noProof/>
        </w:rPr>
        <w:t>Clin Psychol Psychother, 18</w:t>
      </w:r>
      <w:r w:rsidRPr="00D4501F">
        <w:rPr>
          <w:noProof/>
        </w:rPr>
        <w:t>(3), 250-255. doi:10.1002/cpp.702</w:t>
      </w:r>
    </w:p>
    <w:p w14:paraId="0CD32AE0" w14:textId="54A676E7" w:rsidR="00B21CC2" w:rsidRDefault="00B21CC2" w:rsidP="00DC7DF4">
      <w:pPr>
        <w:spacing w:line="360" w:lineRule="auto"/>
        <w:rPr>
          <w:sz w:val="22"/>
          <w:szCs w:val="22"/>
        </w:rPr>
      </w:pPr>
      <w:r w:rsidRPr="00B21CC2">
        <w:rPr>
          <w:sz w:val="22"/>
          <w:szCs w:val="22"/>
        </w:rPr>
        <w:fldChar w:fldCharType="end"/>
      </w:r>
    </w:p>
    <w:p w14:paraId="39074A38" w14:textId="77777777" w:rsidR="00D036CD" w:rsidRDefault="00D036CD" w:rsidP="008D07FE">
      <w:pPr>
        <w:rPr>
          <w:sz w:val="22"/>
          <w:szCs w:val="22"/>
        </w:rPr>
      </w:pPr>
    </w:p>
    <w:p w14:paraId="2CB3592C" w14:textId="77777777" w:rsidR="008D07FE" w:rsidRPr="00A67F73" w:rsidRDefault="008D07FE" w:rsidP="008D07FE">
      <w:pPr>
        <w:rPr>
          <w:lang w:val="nl-NL"/>
        </w:rPr>
      </w:pPr>
    </w:p>
    <w:p w14:paraId="7770C4B9" w14:textId="77777777" w:rsidR="008D07FE" w:rsidRPr="00A67F73" w:rsidRDefault="008D07FE" w:rsidP="008D07FE">
      <w:pPr>
        <w:rPr>
          <w:lang w:val="nl-NL"/>
        </w:rPr>
      </w:pPr>
    </w:p>
    <w:p w14:paraId="3C37E1F2" w14:textId="77777777" w:rsidR="008D07FE" w:rsidRPr="00A67F73" w:rsidRDefault="008D07FE" w:rsidP="008D07FE">
      <w:pPr>
        <w:rPr>
          <w:lang w:val="nl-NL"/>
        </w:rPr>
      </w:pPr>
    </w:p>
    <w:p w14:paraId="46E3DAC1" w14:textId="77777777" w:rsidR="008D07FE" w:rsidRPr="00A67F73" w:rsidRDefault="008D07FE" w:rsidP="008D07FE">
      <w:pPr>
        <w:rPr>
          <w:lang w:val="nl-NL"/>
        </w:rPr>
      </w:pPr>
    </w:p>
    <w:p w14:paraId="2E4BEFC9" w14:textId="77777777" w:rsidR="008D07FE" w:rsidRPr="00A67F73" w:rsidRDefault="008D07FE" w:rsidP="008D07FE">
      <w:pPr>
        <w:rPr>
          <w:lang w:val="nl-NL"/>
        </w:rPr>
      </w:pPr>
    </w:p>
    <w:p w14:paraId="323ACB69" w14:textId="77777777" w:rsidR="008D07FE" w:rsidRPr="00A67F73" w:rsidRDefault="008D07FE" w:rsidP="008D07FE">
      <w:pPr>
        <w:rPr>
          <w:lang w:val="nl-NL"/>
        </w:rPr>
      </w:pPr>
    </w:p>
    <w:p w14:paraId="149A495F" w14:textId="77777777" w:rsidR="008D07FE" w:rsidRPr="00A67F73" w:rsidRDefault="008D07FE" w:rsidP="008D07FE">
      <w:pPr>
        <w:rPr>
          <w:lang w:val="nl-NL"/>
        </w:rPr>
      </w:pPr>
    </w:p>
    <w:p w14:paraId="4F1E765F" w14:textId="77777777" w:rsidR="00B21CC2" w:rsidRDefault="00B21CC2"/>
    <w:p w14:paraId="1F99EE3B" w14:textId="77777777" w:rsidR="00B21CC2" w:rsidRDefault="00B21CC2"/>
    <w:p w14:paraId="703BDF05" w14:textId="1EEF54DC" w:rsidR="00127D57" w:rsidRDefault="00127D57"/>
    <w:sectPr w:rsidR="00127D57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DD0F2" w14:textId="77777777" w:rsidR="00A9186E" w:rsidRDefault="00A9186E" w:rsidP="00D036CD">
      <w:r>
        <w:separator/>
      </w:r>
    </w:p>
  </w:endnote>
  <w:endnote w:type="continuationSeparator" w:id="0">
    <w:p w14:paraId="2A367285" w14:textId="77777777" w:rsidR="00A9186E" w:rsidRDefault="00A9186E" w:rsidP="00D03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470590228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39EC266" w14:textId="65D099DF" w:rsidR="00D036CD" w:rsidRDefault="00D036CD" w:rsidP="00ED466D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76C1CB3C" w14:textId="77777777" w:rsidR="00D036CD" w:rsidRDefault="00D036CD" w:rsidP="00D036C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34004865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64FBBFA" w14:textId="3EB0975D" w:rsidR="00D036CD" w:rsidRDefault="00D036CD" w:rsidP="00ED466D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6E9F0A01" w14:textId="77777777" w:rsidR="00D036CD" w:rsidRDefault="00D036CD" w:rsidP="00D036CD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955B1" w14:textId="77777777" w:rsidR="00A9186E" w:rsidRDefault="00A9186E" w:rsidP="00D036CD">
      <w:r>
        <w:separator/>
      </w:r>
    </w:p>
  </w:footnote>
  <w:footnote w:type="continuationSeparator" w:id="0">
    <w:p w14:paraId="4CE1A756" w14:textId="77777777" w:rsidR="00A9186E" w:rsidRDefault="00A9186E" w:rsidP="00D036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697565"/>
    <w:multiLevelType w:val="hybridMultilevel"/>
    <w:tmpl w:val="F55C6D34"/>
    <w:lvl w:ilvl="0" w:tplc="B552BB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3E8778E"/>
    <w:multiLevelType w:val="hybridMultilevel"/>
    <w:tmpl w:val="F55C6D34"/>
    <w:lvl w:ilvl="0" w:tplc="B552BB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9et5w50f050sew2wcx9r22sapzzvp5dzzp&quot;&gt;PhD Hannah-Converted&lt;record-ids&gt;&lt;item&gt;4469&lt;/item&gt;&lt;item&gt;4934&lt;/item&gt;&lt;item&gt;5512&lt;/item&gt;&lt;item&gt;5513&lt;/item&gt;&lt;/record-ids&gt;&lt;/item&gt;&lt;/Libraries&gt;"/>
  </w:docVars>
  <w:rsids>
    <w:rsidRoot w:val="00BF2ACA"/>
    <w:rsid w:val="00000F24"/>
    <w:rsid w:val="00003ABC"/>
    <w:rsid w:val="00005034"/>
    <w:rsid w:val="00007CDB"/>
    <w:rsid w:val="00016041"/>
    <w:rsid w:val="00036A0C"/>
    <w:rsid w:val="00040083"/>
    <w:rsid w:val="0005688D"/>
    <w:rsid w:val="0007006C"/>
    <w:rsid w:val="0007095F"/>
    <w:rsid w:val="000C1491"/>
    <w:rsid w:val="000C1C5C"/>
    <w:rsid w:val="000D6D3A"/>
    <w:rsid w:val="000E1873"/>
    <w:rsid w:val="000E1F46"/>
    <w:rsid w:val="000F35AD"/>
    <w:rsid w:val="00100803"/>
    <w:rsid w:val="00102112"/>
    <w:rsid w:val="00115C6D"/>
    <w:rsid w:val="0012338E"/>
    <w:rsid w:val="00127D57"/>
    <w:rsid w:val="001457D6"/>
    <w:rsid w:val="00152A1E"/>
    <w:rsid w:val="0016067A"/>
    <w:rsid w:val="00163431"/>
    <w:rsid w:val="00177457"/>
    <w:rsid w:val="001814B1"/>
    <w:rsid w:val="0019433E"/>
    <w:rsid w:val="0019489D"/>
    <w:rsid w:val="00196DBE"/>
    <w:rsid w:val="001A1569"/>
    <w:rsid w:val="001A346D"/>
    <w:rsid w:val="001A65B3"/>
    <w:rsid w:val="001B2F7C"/>
    <w:rsid w:val="001B4CA0"/>
    <w:rsid w:val="001D3917"/>
    <w:rsid w:val="001E4CED"/>
    <w:rsid w:val="00200BBF"/>
    <w:rsid w:val="002062D7"/>
    <w:rsid w:val="00207362"/>
    <w:rsid w:val="002464AC"/>
    <w:rsid w:val="002524E7"/>
    <w:rsid w:val="002576DD"/>
    <w:rsid w:val="00266464"/>
    <w:rsid w:val="002800EF"/>
    <w:rsid w:val="002C6C32"/>
    <w:rsid w:val="002D2658"/>
    <w:rsid w:val="002D62B0"/>
    <w:rsid w:val="002E3BAD"/>
    <w:rsid w:val="002E682A"/>
    <w:rsid w:val="002F1B76"/>
    <w:rsid w:val="002F37B4"/>
    <w:rsid w:val="002F7241"/>
    <w:rsid w:val="00300F85"/>
    <w:rsid w:val="0032549E"/>
    <w:rsid w:val="00325C79"/>
    <w:rsid w:val="003547C4"/>
    <w:rsid w:val="00360657"/>
    <w:rsid w:val="003617B3"/>
    <w:rsid w:val="00366DE8"/>
    <w:rsid w:val="003B6B75"/>
    <w:rsid w:val="003D0AF6"/>
    <w:rsid w:val="003D4C9D"/>
    <w:rsid w:val="003E04E6"/>
    <w:rsid w:val="0040326B"/>
    <w:rsid w:val="004272C4"/>
    <w:rsid w:val="004558F7"/>
    <w:rsid w:val="00474094"/>
    <w:rsid w:val="00474656"/>
    <w:rsid w:val="004A1136"/>
    <w:rsid w:val="004A3365"/>
    <w:rsid w:val="004A61D1"/>
    <w:rsid w:val="004B2034"/>
    <w:rsid w:val="004B258F"/>
    <w:rsid w:val="004B5E06"/>
    <w:rsid w:val="004C7AB2"/>
    <w:rsid w:val="004E21A3"/>
    <w:rsid w:val="004F4166"/>
    <w:rsid w:val="004F6E03"/>
    <w:rsid w:val="004F7E14"/>
    <w:rsid w:val="00507E3D"/>
    <w:rsid w:val="00524DFC"/>
    <w:rsid w:val="005432FB"/>
    <w:rsid w:val="00565E0C"/>
    <w:rsid w:val="00572538"/>
    <w:rsid w:val="00572FF5"/>
    <w:rsid w:val="00583FE5"/>
    <w:rsid w:val="0058585B"/>
    <w:rsid w:val="0058692C"/>
    <w:rsid w:val="00594016"/>
    <w:rsid w:val="00597A0E"/>
    <w:rsid w:val="005A17A3"/>
    <w:rsid w:val="005B6FA5"/>
    <w:rsid w:val="005C4589"/>
    <w:rsid w:val="005D074E"/>
    <w:rsid w:val="005D109A"/>
    <w:rsid w:val="005E6205"/>
    <w:rsid w:val="00601F11"/>
    <w:rsid w:val="0060690F"/>
    <w:rsid w:val="00612A6A"/>
    <w:rsid w:val="00614C0A"/>
    <w:rsid w:val="0064286C"/>
    <w:rsid w:val="00644E22"/>
    <w:rsid w:val="00650CF7"/>
    <w:rsid w:val="00680CE3"/>
    <w:rsid w:val="00682CAE"/>
    <w:rsid w:val="00690CA5"/>
    <w:rsid w:val="00692BC8"/>
    <w:rsid w:val="006A7D88"/>
    <w:rsid w:val="006B1757"/>
    <w:rsid w:val="006E67B2"/>
    <w:rsid w:val="00704A5A"/>
    <w:rsid w:val="007076AF"/>
    <w:rsid w:val="007144FB"/>
    <w:rsid w:val="00715E62"/>
    <w:rsid w:val="00724744"/>
    <w:rsid w:val="007610FE"/>
    <w:rsid w:val="00763AAA"/>
    <w:rsid w:val="00775214"/>
    <w:rsid w:val="00777271"/>
    <w:rsid w:val="007B0578"/>
    <w:rsid w:val="007B3561"/>
    <w:rsid w:val="007B466C"/>
    <w:rsid w:val="007B6BFE"/>
    <w:rsid w:val="007C5F1C"/>
    <w:rsid w:val="007D1897"/>
    <w:rsid w:val="007E2AC9"/>
    <w:rsid w:val="007F27D8"/>
    <w:rsid w:val="00827F5F"/>
    <w:rsid w:val="0084784F"/>
    <w:rsid w:val="0086210A"/>
    <w:rsid w:val="0088210A"/>
    <w:rsid w:val="0089418C"/>
    <w:rsid w:val="008A1767"/>
    <w:rsid w:val="008A521E"/>
    <w:rsid w:val="008C4724"/>
    <w:rsid w:val="008D07FE"/>
    <w:rsid w:val="008D3609"/>
    <w:rsid w:val="008F7707"/>
    <w:rsid w:val="008F7D48"/>
    <w:rsid w:val="00921B3C"/>
    <w:rsid w:val="00934AD8"/>
    <w:rsid w:val="00942C25"/>
    <w:rsid w:val="00943846"/>
    <w:rsid w:val="00943B9B"/>
    <w:rsid w:val="00945387"/>
    <w:rsid w:val="0095010C"/>
    <w:rsid w:val="00955777"/>
    <w:rsid w:val="0099536A"/>
    <w:rsid w:val="009A3C22"/>
    <w:rsid w:val="009A77EF"/>
    <w:rsid w:val="009B2D29"/>
    <w:rsid w:val="009E121F"/>
    <w:rsid w:val="009E3BFB"/>
    <w:rsid w:val="009E6F1F"/>
    <w:rsid w:val="00A01D05"/>
    <w:rsid w:val="00A11C5E"/>
    <w:rsid w:val="00A40D00"/>
    <w:rsid w:val="00A42AF9"/>
    <w:rsid w:val="00A50505"/>
    <w:rsid w:val="00A5103D"/>
    <w:rsid w:val="00A556F4"/>
    <w:rsid w:val="00A65F5F"/>
    <w:rsid w:val="00A83E8D"/>
    <w:rsid w:val="00A852DE"/>
    <w:rsid w:val="00A9186E"/>
    <w:rsid w:val="00A921FD"/>
    <w:rsid w:val="00AA1995"/>
    <w:rsid w:val="00AB17D1"/>
    <w:rsid w:val="00AB404C"/>
    <w:rsid w:val="00AB6C07"/>
    <w:rsid w:val="00AD29AA"/>
    <w:rsid w:val="00AF4C10"/>
    <w:rsid w:val="00B21CC2"/>
    <w:rsid w:val="00B2259C"/>
    <w:rsid w:val="00B23F08"/>
    <w:rsid w:val="00B31EE6"/>
    <w:rsid w:val="00B41966"/>
    <w:rsid w:val="00B46A67"/>
    <w:rsid w:val="00B5095E"/>
    <w:rsid w:val="00B7154B"/>
    <w:rsid w:val="00B85CCF"/>
    <w:rsid w:val="00B8759F"/>
    <w:rsid w:val="00B922F5"/>
    <w:rsid w:val="00B96D13"/>
    <w:rsid w:val="00BA3B42"/>
    <w:rsid w:val="00BB5B46"/>
    <w:rsid w:val="00BC62BA"/>
    <w:rsid w:val="00BD0D70"/>
    <w:rsid w:val="00BF2ACA"/>
    <w:rsid w:val="00BF2F31"/>
    <w:rsid w:val="00BF43E6"/>
    <w:rsid w:val="00C074B9"/>
    <w:rsid w:val="00C26D9F"/>
    <w:rsid w:val="00C30EA3"/>
    <w:rsid w:val="00C33A56"/>
    <w:rsid w:val="00C44237"/>
    <w:rsid w:val="00C44ADA"/>
    <w:rsid w:val="00C45D44"/>
    <w:rsid w:val="00C511F3"/>
    <w:rsid w:val="00C51B9B"/>
    <w:rsid w:val="00C57ECF"/>
    <w:rsid w:val="00C6087A"/>
    <w:rsid w:val="00C65B7F"/>
    <w:rsid w:val="00C71A8E"/>
    <w:rsid w:val="00C765B9"/>
    <w:rsid w:val="00C8401F"/>
    <w:rsid w:val="00CA196A"/>
    <w:rsid w:val="00CA300D"/>
    <w:rsid w:val="00CB0499"/>
    <w:rsid w:val="00CC38D7"/>
    <w:rsid w:val="00CC7404"/>
    <w:rsid w:val="00CD01DF"/>
    <w:rsid w:val="00CE228F"/>
    <w:rsid w:val="00CE3438"/>
    <w:rsid w:val="00CE7D5F"/>
    <w:rsid w:val="00CF2482"/>
    <w:rsid w:val="00CF44F0"/>
    <w:rsid w:val="00D036CD"/>
    <w:rsid w:val="00D05480"/>
    <w:rsid w:val="00D10B24"/>
    <w:rsid w:val="00D13636"/>
    <w:rsid w:val="00D25DE5"/>
    <w:rsid w:val="00D36D97"/>
    <w:rsid w:val="00D37BCB"/>
    <w:rsid w:val="00D4090E"/>
    <w:rsid w:val="00D4501F"/>
    <w:rsid w:val="00D72068"/>
    <w:rsid w:val="00D744B0"/>
    <w:rsid w:val="00D768CD"/>
    <w:rsid w:val="00D81633"/>
    <w:rsid w:val="00DC2F70"/>
    <w:rsid w:val="00DC7DF4"/>
    <w:rsid w:val="00DE39D3"/>
    <w:rsid w:val="00DF2120"/>
    <w:rsid w:val="00E00367"/>
    <w:rsid w:val="00E00A92"/>
    <w:rsid w:val="00E03279"/>
    <w:rsid w:val="00E04AB7"/>
    <w:rsid w:val="00E05729"/>
    <w:rsid w:val="00E2103A"/>
    <w:rsid w:val="00E6034C"/>
    <w:rsid w:val="00E6476E"/>
    <w:rsid w:val="00E708F9"/>
    <w:rsid w:val="00E74E5A"/>
    <w:rsid w:val="00E9425D"/>
    <w:rsid w:val="00E979DD"/>
    <w:rsid w:val="00EA314E"/>
    <w:rsid w:val="00EB694C"/>
    <w:rsid w:val="00EC0BB7"/>
    <w:rsid w:val="00EC52A9"/>
    <w:rsid w:val="00ED7EE2"/>
    <w:rsid w:val="00EE5590"/>
    <w:rsid w:val="00EE5C51"/>
    <w:rsid w:val="00EF7A62"/>
    <w:rsid w:val="00F05DC0"/>
    <w:rsid w:val="00F17EBA"/>
    <w:rsid w:val="00F21069"/>
    <w:rsid w:val="00F24F0E"/>
    <w:rsid w:val="00F31704"/>
    <w:rsid w:val="00F60131"/>
    <w:rsid w:val="00F65A0B"/>
    <w:rsid w:val="00F72B61"/>
    <w:rsid w:val="00F84636"/>
    <w:rsid w:val="00F94D4C"/>
    <w:rsid w:val="00F9505B"/>
    <w:rsid w:val="00FA2A1D"/>
    <w:rsid w:val="00FA3E67"/>
    <w:rsid w:val="00FA5CD0"/>
    <w:rsid w:val="00FA74E9"/>
    <w:rsid w:val="00FB7A0A"/>
    <w:rsid w:val="00FD6332"/>
    <w:rsid w:val="00FE4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42D7B"/>
  <w15:chartTrackingRefBased/>
  <w15:docId w15:val="{4F0426F5-3241-DE48-856C-1992B89A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D07FE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D07F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8D07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8D07FE"/>
    <w:pPr>
      <w:spacing w:after="200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D036C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036CD"/>
    <w:rPr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D036CD"/>
  </w:style>
  <w:style w:type="paragraph" w:customStyle="1" w:styleId="EndNoteBibliographyTitle">
    <w:name w:val="EndNote Bibliography Title"/>
    <w:basedOn w:val="Standaard"/>
    <w:link w:val="EndNoteBibliographyTitleChar"/>
    <w:rsid w:val="00B21CC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21CC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21CC2"/>
    <w:rPr>
      <w:rFonts w:ascii="Calibri" w:hAnsi="Calibri" w:cs="Calibri"/>
    </w:rPr>
  </w:style>
  <w:style w:type="character" w:customStyle="1" w:styleId="EndNoteBibliographyChar">
    <w:name w:val="EndNote Bibliography Char"/>
    <w:basedOn w:val="Standaardalinea-lettertype"/>
    <w:link w:val="EndNoteBibliography"/>
    <w:rsid w:val="00B21CC2"/>
    <w:rPr>
      <w:rFonts w:ascii="Calibri" w:hAnsi="Calibri" w:cs="Calibri"/>
      <w:lang w:val="en-US"/>
    </w:rPr>
  </w:style>
  <w:style w:type="paragraph" w:styleId="Lijstalinea">
    <w:name w:val="List Paragraph"/>
    <w:basedOn w:val="Standaard"/>
    <w:uiPriority w:val="34"/>
    <w:qFormat/>
    <w:rsid w:val="00F21069"/>
    <w:pPr>
      <w:ind w:left="720"/>
      <w:contextualSpacing/>
    </w:pPr>
  </w:style>
  <w:style w:type="paragraph" w:styleId="Revisie">
    <w:name w:val="Revision"/>
    <w:hidden/>
    <w:uiPriority w:val="99"/>
    <w:semiHidden/>
    <w:rsid w:val="00D4090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2FEBB-94E7-4F90-B0AD-3105F5DEA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7</Pages>
  <Words>2311</Words>
  <Characters>1271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Ellerbroek</dc:creator>
  <cp:keywords/>
  <dc:description/>
  <cp:lastModifiedBy>Ellerbroek, Hannah</cp:lastModifiedBy>
  <cp:revision>34</cp:revision>
  <dcterms:created xsi:type="dcterms:W3CDTF">2022-10-12T12:37:00Z</dcterms:created>
  <dcterms:modified xsi:type="dcterms:W3CDTF">2023-03-24T09:55:00Z</dcterms:modified>
</cp:coreProperties>
</file>